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B377" w14:textId="320AA01E" w:rsidR="009C5876" w:rsidRPr="009C5876" w:rsidRDefault="009C5876" w:rsidP="00E45636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upplemetary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 1. </w:t>
      </w:r>
      <w:r w:rsidRPr="009C5876">
        <w:rPr>
          <w:rFonts w:ascii="Times New Roman" w:eastAsia="Calibri" w:hAnsi="Times New Roman" w:cs="Times New Roman"/>
          <w:bCs/>
          <w:sz w:val="24"/>
          <w:szCs w:val="24"/>
        </w:rPr>
        <w:t>AIC value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or the full model </w:t>
      </w:r>
      <w:r w:rsidR="00FC1FDD">
        <w:rPr>
          <w:rFonts w:ascii="Times New Roman" w:eastAsia="Calibri" w:hAnsi="Times New Roman" w:cs="Times New Roman"/>
          <w:bCs/>
          <w:sz w:val="24"/>
          <w:szCs w:val="24"/>
        </w:rPr>
        <w:t>with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four</w:t>
      </w:r>
      <w:r w:rsidR="00FC1FDD">
        <w:rPr>
          <w:rFonts w:ascii="Times New Roman" w:eastAsia="Calibri" w:hAnsi="Times New Roman" w:cs="Times New Roman"/>
          <w:bCs/>
          <w:sz w:val="24"/>
          <w:szCs w:val="24"/>
        </w:rPr>
        <w:t>-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way interaction (Year, Habitat, </w:t>
      </w:r>
      <w:r w:rsidR="00FC1FDD">
        <w:rPr>
          <w:rFonts w:ascii="Times New Roman" w:eastAsia="Calibri" w:hAnsi="Times New Roman" w:cs="Times New Roman"/>
          <w:bCs/>
          <w:sz w:val="24"/>
          <w:szCs w:val="24"/>
        </w:rPr>
        <w:t>N-</w:t>
      </w:r>
      <w:proofErr w:type="gramStart"/>
      <w:r w:rsidR="00FC1FDD">
        <w:rPr>
          <w:rFonts w:ascii="Times New Roman" w:eastAsia="Calibri" w:hAnsi="Times New Roman" w:cs="Times New Roman"/>
          <w:bCs/>
          <w:sz w:val="24"/>
          <w:szCs w:val="24"/>
        </w:rPr>
        <w:t>fertilization</w:t>
      </w:r>
      <w:proofErr w:type="gramEnd"/>
      <w:r w:rsidR="00FC1FDD">
        <w:rPr>
          <w:rFonts w:ascii="Times New Roman" w:eastAsia="Calibri" w:hAnsi="Times New Roman" w:cs="Times New Roman"/>
          <w:bCs/>
          <w:sz w:val="24"/>
          <w:szCs w:val="24"/>
        </w:rPr>
        <w:t xml:space="preserve"> and Disturbance) and three-way interaction model</w:t>
      </w:r>
      <w:r w:rsidR="0015400A">
        <w:rPr>
          <w:rFonts w:ascii="Times New Roman" w:eastAsia="Calibri" w:hAnsi="Times New Roman" w:cs="Times New Roman"/>
          <w:bCs/>
          <w:sz w:val="24"/>
          <w:szCs w:val="24"/>
        </w:rPr>
        <w:t xml:space="preserve"> for the share of plant functional types</w:t>
      </w:r>
      <w:r w:rsidR="00FC1FDD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</w:p>
    <w:tbl>
      <w:tblPr>
        <w:tblStyle w:val="TaulukkoRuudukko"/>
        <w:tblpPr w:leftFromText="141" w:rightFromText="141" w:vertAnchor="text" w:horzAnchor="page" w:tblpX="1968" w:tblpY="35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1559"/>
      </w:tblGrid>
      <w:tr w:rsidR="005B1294" w:rsidRPr="009C5876" w14:paraId="28AFE271" w14:textId="42A8AB7B" w:rsidTr="00B6601B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EFEEA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620A9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AIC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76BA4" w14:textId="5A32D2BA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taAIC</w:t>
            </w:r>
            <w:proofErr w:type="spellEnd"/>
          </w:p>
        </w:tc>
      </w:tr>
      <w:tr w:rsidR="005B1294" w:rsidRPr="009C5876" w14:paraId="17C3C728" w14:textId="0C796A3E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EC3DE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D0C0A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8313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7BDB3ED0" w14:textId="3ACA2C5F" w:rsidTr="00B6601B">
        <w:trPr>
          <w:trHeight w:val="299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C161C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 xml:space="preserve">4-way interaction- model (full mod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FC12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0263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2C631563" w14:textId="360993EA" w:rsidTr="00B6601B">
        <w:trPr>
          <w:trHeight w:val="299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2505B091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538004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C4CE7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69A22052" w14:textId="439F0C0A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0383B12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F2603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-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DB878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530240D9" w14:textId="08BAAF76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0BBEE4D3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Gramin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D2FDF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9E980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7605149B" w14:textId="34AFD713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187E9F93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For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C7C9B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ACC3E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70CE4D1D" w14:textId="5CDA4648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BF47765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3-way interaction-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5258D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7173E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294" w:rsidRPr="009C5876" w14:paraId="4DB7540A" w14:textId="3CD36C42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57148E6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660AB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CE570" w14:textId="4068FF96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5B1294" w:rsidRPr="009C5876" w14:paraId="423F6D63" w14:textId="3C2ABBC6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0D1FEE42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41FAA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-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27CB6" w14:textId="2BDC9CED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5B1294" w:rsidRPr="009C5876" w14:paraId="05396512" w14:textId="19272D88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16544463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Gramin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04024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A84F7" w14:textId="1EC9CD8F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5B1294" w:rsidRPr="009C5876" w14:paraId="094D383D" w14:textId="219BA0F1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05E71BAA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For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CFE1C" w14:textId="77777777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587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A13A4" w14:textId="24BDE78E" w:rsidR="005B1294" w:rsidRPr="009C5876" w:rsidRDefault="005B1294" w:rsidP="00154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B1294" w:rsidRPr="009C5876" w14:paraId="7F557ED4" w14:textId="68506F77" w:rsidTr="00B6601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58D3A" w14:textId="77777777" w:rsidR="005B1294" w:rsidRPr="009C5876" w:rsidRDefault="005B1294" w:rsidP="00FC1FDD">
            <w:p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E269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0FDB" w14:textId="77777777" w:rsidR="005B1294" w:rsidRPr="009C5876" w:rsidRDefault="005B1294" w:rsidP="00FC1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945AE5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88433C5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9E2D765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E3C4896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B1B7B1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1C0A17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2AD9A53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1ADD4A0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CD73F7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04F43AA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5F6967" w14:textId="77777777" w:rsidR="009C5876" w:rsidRDefault="009C5876" w:rsidP="00E4563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0AC6204" w14:textId="0BE3A5E1" w:rsidR="00E45636" w:rsidRDefault="00E45636" w:rsidP="00E456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BA3062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9C5876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BA306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BA3062">
        <w:rPr>
          <w:rFonts w:ascii="Times New Roman" w:eastAsia="Calibri" w:hAnsi="Times New Roman" w:cs="Times New Roman"/>
          <w:sz w:val="24"/>
          <w:szCs w:val="24"/>
        </w:rPr>
        <w:t xml:space="preserve"> The effects of habitat, N-fertilization and disturbance, and their interactions on the cover of mosses, lichens and litter. F- and P-values are obtained by </w:t>
      </w:r>
      <w:r w:rsidR="002B311B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>
        <w:rPr>
          <w:rFonts w:ascii="Times New Roman" w:eastAsia="Calibri" w:hAnsi="Times New Roman" w:cs="Times New Roman"/>
          <w:sz w:val="24"/>
          <w:szCs w:val="24"/>
        </w:rPr>
        <w:t>generalized linear model.</w:t>
      </w:r>
      <w:r w:rsidR="002B311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ulukkoRuudukko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35"/>
        <w:gridCol w:w="1094"/>
        <w:gridCol w:w="948"/>
        <w:gridCol w:w="1025"/>
        <w:gridCol w:w="959"/>
        <w:gridCol w:w="992"/>
        <w:gridCol w:w="1134"/>
        <w:gridCol w:w="993"/>
      </w:tblGrid>
      <w:tr w:rsidR="00E45636" w:rsidRPr="00BA3062" w14:paraId="3FE56A1F" w14:textId="77777777" w:rsidTr="00E45636">
        <w:tc>
          <w:tcPr>
            <w:tcW w:w="2552" w:type="dxa"/>
            <w:tcBorders>
              <w:top w:val="single" w:sz="4" w:space="0" w:color="auto"/>
            </w:tcBorders>
          </w:tcPr>
          <w:p w14:paraId="7038EE3B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26762972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</w:tcPr>
          <w:p w14:paraId="53184D86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Mos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14:paraId="6662F3A8" w14:textId="2433E62F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Lichens</w:t>
            </w:r>
            <w:r w:rsidR="002B311B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14:paraId="7D2A5609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C338796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re ground*</w:t>
            </w:r>
          </w:p>
        </w:tc>
      </w:tr>
      <w:tr w:rsidR="00E45636" w:rsidRPr="00BA3062" w14:paraId="358F2496" w14:textId="77777777" w:rsidTr="00E45636">
        <w:tc>
          <w:tcPr>
            <w:tcW w:w="2552" w:type="dxa"/>
            <w:tcBorders>
              <w:bottom w:val="single" w:sz="4" w:space="0" w:color="auto"/>
            </w:tcBorders>
          </w:tcPr>
          <w:p w14:paraId="5F24FEED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954B7DF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21E9D76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B8B7B3A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103453A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5837DCA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7D7F4E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9B3C5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C25DA4" w14:textId="77777777" w:rsidR="00E45636" w:rsidRPr="00BA3062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45636" w:rsidRPr="00BA3062" w14:paraId="231FCCDA" w14:textId="77777777" w:rsidTr="00E45636">
        <w:tc>
          <w:tcPr>
            <w:tcW w:w="2552" w:type="dxa"/>
            <w:tcBorders>
              <w:top w:val="single" w:sz="4" w:space="0" w:color="auto"/>
            </w:tcBorders>
          </w:tcPr>
          <w:p w14:paraId="4F7B5752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9D1D3E8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1BB536F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5A7C8F3B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78FB654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F52A3EF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67E590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DE81B5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22BFAA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45636" w:rsidRPr="00BA3062" w14:paraId="1E7A4D71" w14:textId="77777777" w:rsidTr="00E45636">
        <w:tc>
          <w:tcPr>
            <w:tcW w:w="2552" w:type="dxa"/>
          </w:tcPr>
          <w:p w14:paraId="160296D9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bitat </w:t>
            </w:r>
          </w:p>
        </w:tc>
        <w:tc>
          <w:tcPr>
            <w:tcW w:w="935" w:type="dxa"/>
          </w:tcPr>
          <w:p w14:paraId="7C61B987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4" w:type="dxa"/>
          </w:tcPr>
          <w:p w14:paraId="4C1760CF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948" w:type="dxa"/>
          </w:tcPr>
          <w:p w14:paraId="37E9CD47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5" w:type="dxa"/>
          </w:tcPr>
          <w:p w14:paraId="1F74DBBC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59" w:type="dxa"/>
          </w:tcPr>
          <w:p w14:paraId="611E84F3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</w:tcPr>
          <w:p w14:paraId="6ADF4D52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134" w:type="dxa"/>
          </w:tcPr>
          <w:p w14:paraId="13A623F9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93" w:type="dxa"/>
          </w:tcPr>
          <w:p w14:paraId="67BED18F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E45636" w:rsidRPr="00BA3062" w14:paraId="7F3E8B01" w14:textId="77777777" w:rsidTr="00E45636">
        <w:tc>
          <w:tcPr>
            <w:tcW w:w="2552" w:type="dxa"/>
          </w:tcPr>
          <w:p w14:paraId="54F9B081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ertilization</w:t>
            </w:r>
          </w:p>
        </w:tc>
        <w:tc>
          <w:tcPr>
            <w:tcW w:w="935" w:type="dxa"/>
          </w:tcPr>
          <w:p w14:paraId="09F53782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94" w:type="dxa"/>
          </w:tcPr>
          <w:p w14:paraId="1F5F2642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48" w:type="dxa"/>
          </w:tcPr>
          <w:p w14:paraId="204B7604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5" w:type="dxa"/>
          </w:tcPr>
          <w:p w14:paraId="09FB283C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959" w:type="dxa"/>
          </w:tcPr>
          <w:p w14:paraId="034342CB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66613AD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134" w:type="dxa"/>
          </w:tcPr>
          <w:p w14:paraId="550DBAF3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AC9EABA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</w:tr>
      <w:tr w:rsidR="00E45636" w:rsidRPr="00BA3062" w14:paraId="030839F1" w14:textId="77777777" w:rsidTr="00E45636">
        <w:tc>
          <w:tcPr>
            <w:tcW w:w="2552" w:type="dxa"/>
          </w:tcPr>
          <w:p w14:paraId="1D67905D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935" w:type="dxa"/>
          </w:tcPr>
          <w:p w14:paraId="291A01F3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94" w:type="dxa"/>
          </w:tcPr>
          <w:p w14:paraId="65C989A9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948" w:type="dxa"/>
          </w:tcPr>
          <w:p w14:paraId="7FB3160C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25" w:type="dxa"/>
          </w:tcPr>
          <w:p w14:paraId="1461BBA7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959" w:type="dxa"/>
          </w:tcPr>
          <w:p w14:paraId="0468C1B9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1DC97B2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1134" w:type="dxa"/>
          </w:tcPr>
          <w:p w14:paraId="46B45810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0FA333D5" w14:textId="77777777" w:rsidR="00E45636" w:rsidRPr="005A72AD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AD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5A72AD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E45636" w:rsidRPr="00BA3062" w14:paraId="6B7F3FB2" w14:textId="77777777" w:rsidTr="00E45636">
        <w:tc>
          <w:tcPr>
            <w:tcW w:w="2552" w:type="dxa"/>
          </w:tcPr>
          <w:p w14:paraId="6DA37192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Fert</w:t>
            </w:r>
          </w:p>
        </w:tc>
        <w:tc>
          <w:tcPr>
            <w:tcW w:w="935" w:type="dxa"/>
          </w:tcPr>
          <w:p w14:paraId="3248CF86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4" w:type="dxa"/>
          </w:tcPr>
          <w:p w14:paraId="2E4E1E39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48" w:type="dxa"/>
          </w:tcPr>
          <w:p w14:paraId="05EA42AF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5" w:type="dxa"/>
          </w:tcPr>
          <w:p w14:paraId="070CDC1D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59" w:type="dxa"/>
          </w:tcPr>
          <w:p w14:paraId="13650247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5152B0C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134" w:type="dxa"/>
          </w:tcPr>
          <w:p w14:paraId="38212940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93" w:type="dxa"/>
          </w:tcPr>
          <w:p w14:paraId="6B38576F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E45636" w:rsidRPr="00BA3062" w14:paraId="4D90A72F" w14:textId="77777777" w:rsidTr="00E45636">
        <w:tc>
          <w:tcPr>
            <w:tcW w:w="2552" w:type="dxa"/>
          </w:tcPr>
          <w:p w14:paraId="0BBB91F8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935" w:type="dxa"/>
          </w:tcPr>
          <w:p w14:paraId="35DB85C6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94" w:type="dxa"/>
          </w:tcPr>
          <w:p w14:paraId="41A7DCFD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48" w:type="dxa"/>
          </w:tcPr>
          <w:p w14:paraId="5FD5AA81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5" w:type="dxa"/>
          </w:tcPr>
          <w:p w14:paraId="22FAF37A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59" w:type="dxa"/>
          </w:tcPr>
          <w:p w14:paraId="105B5648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2" w:type="dxa"/>
          </w:tcPr>
          <w:p w14:paraId="1B09BC29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42408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14:paraId="5F84269E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93" w:type="dxa"/>
          </w:tcPr>
          <w:p w14:paraId="6BCA5E4D" w14:textId="77777777" w:rsidR="00E45636" w:rsidRPr="00B24454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E45636" w:rsidRPr="00BA3062" w14:paraId="0DB85809" w14:textId="77777777" w:rsidTr="00E45636">
        <w:tc>
          <w:tcPr>
            <w:tcW w:w="2552" w:type="dxa"/>
          </w:tcPr>
          <w:p w14:paraId="416A8F9D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rt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935" w:type="dxa"/>
          </w:tcPr>
          <w:p w14:paraId="30145633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94" w:type="dxa"/>
          </w:tcPr>
          <w:p w14:paraId="173BA60A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48" w:type="dxa"/>
          </w:tcPr>
          <w:p w14:paraId="665D9A5B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5" w:type="dxa"/>
          </w:tcPr>
          <w:p w14:paraId="2FF79543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59" w:type="dxa"/>
          </w:tcPr>
          <w:p w14:paraId="4825FD03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468357A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34" w:type="dxa"/>
          </w:tcPr>
          <w:p w14:paraId="5CD87DE8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4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3" w:type="dxa"/>
          </w:tcPr>
          <w:p w14:paraId="78631F65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D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DA4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</w:tr>
      <w:tr w:rsidR="00E45636" w:rsidRPr="00BA3062" w14:paraId="42B1156C" w14:textId="77777777" w:rsidTr="00E45636">
        <w:tc>
          <w:tcPr>
            <w:tcW w:w="2552" w:type="dxa"/>
            <w:tcBorders>
              <w:bottom w:val="single" w:sz="4" w:space="0" w:color="auto"/>
            </w:tcBorders>
          </w:tcPr>
          <w:p w14:paraId="74160BEF" w14:textId="77777777" w:rsidR="00E45636" w:rsidRPr="00BA3062" w:rsidRDefault="00E45636" w:rsidP="00E45636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Fert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CD4D8A6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C87FF7E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68615E89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A749ED5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42408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6FE5540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196C77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40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2E081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4B9572" w14:textId="77777777" w:rsidR="00E45636" w:rsidRPr="00642408" w:rsidRDefault="00E45636" w:rsidP="00E456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</w:tbl>
    <w:bookmarkEnd w:id="0"/>
    <w:p w14:paraId="1424B48B" w14:textId="65166649" w:rsidR="00E45636" w:rsidRDefault="00E056C2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Tested only for the tundra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E45636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4D664FF2" w14:textId="6EE0507E" w:rsidR="00DB0052" w:rsidRDefault="00E45636" w:rsidP="00C82AA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DC582F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9C5876"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cover of </w:t>
      </w:r>
      <w:r w:rsidRPr="00DC582F">
        <w:rPr>
          <w:rFonts w:ascii="Times New Roman" w:eastAsia="Calibri" w:hAnsi="Times New Roman" w:cs="Times New Roman"/>
          <w:sz w:val="24"/>
          <w:szCs w:val="24"/>
        </w:rPr>
        <w:t xml:space="preserve">mosses, lichens, litter and </w:t>
      </w:r>
      <w:r w:rsidR="00A6364E">
        <w:rPr>
          <w:rFonts w:ascii="Times New Roman" w:eastAsia="Calibri" w:hAnsi="Times New Roman" w:cs="Times New Roman"/>
          <w:sz w:val="24"/>
          <w:szCs w:val="24"/>
        </w:rPr>
        <w:t xml:space="preserve">bare ground </w:t>
      </w:r>
      <w:r w:rsidRPr="00DC582F">
        <w:rPr>
          <w:rFonts w:ascii="Times New Roman" w:eastAsia="Calibri" w:hAnsi="Times New Roman" w:cs="Times New Roman"/>
          <w:sz w:val="24"/>
          <w:szCs w:val="24"/>
        </w:rPr>
        <w:t xml:space="preserve">in the ground layer in 2020. </w:t>
      </w:r>
      <w:r>
        <w:rPr>
          <w:rFonts w:ascii="Times New Roman" w:eastAsia="Calibri" w:hAnsi="Times New Roman" w:cs="Times New Roman"/>
          <w:sz w:val="24"/>
          <w:szCs w:val="24"/>
        </w:rPr>
        <w:t xml:space="preserve">N = </w:t>
      </w:r>
      <w:r w:rsidR="002B311B">
        <w:rPr>
          <w:rFonts w:ascii="Times New Roman" w:eastAsia="Calibri" w:hAnsi="Times New Roman" w:cs="Times New Roman"/>
          <w:sz w:val="24"/>
          <w:szCs w:val="24"/>
        </w:rPr>
        <w:t xml:space="preserve">6 in the mountain birch forest, N = </w:t>
      </w:r>
      <w:r>
        <w:rPr>
          <w:rFonts w:ascii="Times New Roman" w:eastAsia="Calibri" w:hAnsi="Times New Roman" w:cs="Times New Roman"/>
          <w:sz w:val="24"/>
          <w:szCs w:val="24"/>
        </w:rPr>
        <w:t>7</w:t>
      </w:r>
      <w:r w:rsidR="002B311B">
        <w:rPr>
          <w:rFonts w:ascii="Times New Roman" w:eastAsia="Calibri" w:hAnsi="Times New Roman" w:cs="Times New Roman"/>
          <w:sz w:val="24"/>
          <w:szCs w:val="24"/>
        </w:rPr>
        <w:t xml:space="preserve"> in the tundra. V</w:t>
      </w:r>
      <w:r>
        <w:rPr>
          <w:rFonts w:ascii="Times New Roman" w:eastAsia="Calibri" w:hAnsi="Times New Roman" w:cs="Times New Roman"/>
          <w:sz w:val="24"/>
          <w:szCs w:val="24"/>
        </w:rPr>
        <w:t xml:space="preserve">alues are mean and S.E. in parentheses. </w:t>
      </w:r>
      <w:r w:rsidRPr="00BA306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ulukkoRuudukko"/>
        <w:tblW w:w="14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78"/>
        <w:gridCol w:w="1550"/>
        <w:gridCol w:w="1478"/>
        <w:gridCol w:w="1628"/>
        <w:gridCol w:w="1402"/>
        <w:gridCol w:w="1550"/>
        <w:gridCol w:w="1415"/>
        <w:gridCol w:w="1780"/>
      </w:tblGrid>
      <w:tr w:rsidR="008B7F15" w:rsidRPr="00BA3062" w14:paraId="74229C23" w14:textId="77777777" w:rsidTr="00CE0075">
        <w:trPr>
          <w:trHeight w:val="36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EE1555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B55FA7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A3062">
              <w:rPr>
                <w:rFonts w:ascii="Times New Roman" w:eastAsia="Calibri" w:hAnsi="Times New Roman" w:cs="Times New Roman"/>
                <w:sz w:val="28"/>
                <w:szCs w:val="28"/>
              </w:rPr>
              <w:t>Mountain birch forest</w:t>
            </w:r>
          </w:p>
        </w:tc>
        <w:tc>
          <w:tcPr>
            <w:tcW w:w="61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237A96" w14:textId="77DE82F9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A3062">
              <w:rPr>
                <w:rFonts w:ascii="Times New Roman" w:eastAsia="Calibri" w:hAnsi="Times New Roman" w:cs="Times New Roman"/>
                <w:sz w:val="28"/>
                <w:szCs w:val="28"/>
              </w:rPr>
              <w:t>Tundra</w:t>
            </w:r>
          </w:p>
        </w:tc>
      </w:tr>
      <w:tr w:rsidR="008B7F15" w:rsidRPr="00BA3062" w14:paraId="779E531E" w14:textId="77777777" w:rsidTr="00CE0075">
        <w:trPr>
          <w:trHeight w:val="72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CCEE23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46D8A5A2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0570781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-f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ertilize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5C79690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4E7DCB7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-fertilized and 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E0B4EDD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2DD7431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-fertilize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4BF31AC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5E18454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-fertilized and 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</w:tr>
      <w:tr w:rsidR="008B7F15" w:rsidRPr="00BA3062" w14:paraId="792920A7" w14:textId="77777777" w:rsidTr="00CE0075">
        <w:trPr>
          <w:trHeight w:val="288"/>
        </w:trPr>
        <w:tc>
          <w:tcPr>
            <w:tcW w:w="2268" w:type="dxa"/>
          </w:tcPr>
          <w:p w14:paraId="0FE7A67B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sses</w:t>
            </w:r>
          </w:p>
        </w:tc>
        <w:tc>
          <w:tcPr>
            <w:tcW w:w="1478" w:type="dxa"/>
          </w:tcPr>
          <w:p w14:paraId="44EA6478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 (9.5)</w:t>
            </w:r>
          </w:p>
        </w:tc>
        <w:tc>
          <w:tcPr>
            <w:tcW w:w="1550" w:type="dxa"/>
          </w:tcPr>
          <w:p w14:paraId="6F1D3ABD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4 (8.9)</w:t>
            </w:r>
          </w:p>
        </w:tc>
        <w:tc>
          <w:tcPr>
            <w:tcW w:w="1478" w:type="dxa"/>
          </w:tcPr>
          <w:p w14:paraId="4F635B1F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3 (6.8)</w:t>
            </w:r>
          </w:p>
        </w:tc>
        <w:tc>
          <w:tcPr>
            <w:tcW w:w="1628" w:type="dxa"/>
          </w:tcPr>
          <w:p w14:paraId="31AB94D8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9 (7.1)</w:t>
            </w:r>
          </w:p>
        </w:tc>
        <w:tc>
          <w:tcPr>
            <w:tcW w:w="1402" w:type="dxa"/>
          </w:tcPr>
          <w:p w14:paraId="1E7A017B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.7 (6.3)</w:t>
            </w:r>
          </w:p>
        </w:tc>
        <w:tc>
          <w:tcPr>
            <w:tcW w:w="1550" w:type="dxa"/>
          </w:tcPr>
          <w:p w14:paraId="49978B73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.1 (3.9)</w:t>
            </w:r>
          </w:p>
        </w:tc>
        <w:tc>
          <w:tcPr>
            <w:tcW w:w="1415" w:type="dxa"/>
          </w:tcPr>
          <w:p w14:paraId="55CD845B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6 (2.6)</w:t>
            </w:r>
          </w:p>
        </w:tc>
        <w:tc>
          <w:tcPr>
            <w:tcW w:w="1780" w:type="dxa"/>
          </w:tcPr>
          <w:p w14:paraId="485B7F22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9 (2.8)</w:t>
            </w:r>
          </w:p>
        </w:tc>
      </w:tr>
      <w:tr w:rsidR="008B7F15" w:rsidRPr="00BA3062" w14:paraId="25E916FC" w14:textId="77777777" w:rsidTr="00CE0075">
        <w:trPr>
          <w:trHeight w:val="288"/>
        </w:trPr>
        <w:tc>
          <w:tcPr>
            <w:tcW w:w="2268" w:type="dxa"/>
          </w:tcPr>
          <w:p w14:paraId="39D696B0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chens</w:t>
            </w:r>
          </w:p>
        </w:tc>
        <w:tc>
          <w:tcPr>
            <w:tcW w:w="1478" w:type="dxa"/>
          </w:tcPr>
          <w:p w14:paraId="785FA6B1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 (0.6)</w:t>
            </w:r>
          </w:p>
        </w:tc>
        <w:tc>
          <w:tcPr>
            <w:tcW w:w="1550" w:type="dxa"/>
          </w:tcPr>
          <w:p w14:paraId="088ABC74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1478" w:type="dxa"/>
          </w:tcPr>
          <w:p w14:paraId="4D6C7433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 (1.3)</w:t>
            </w:r>
          </w:p>
        </w:tc>
        <w:tc>
          <w:tcPr>
            <w:tcW w:w="1628" w:type="dxa"/>
          </w:tcPr>
          <w:p w14:paraId="54B29BFF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 (1.3)</w:t>
            </w:r>
          </w:p>
        </w:tc>
        <w:tc>
          <w:tcPr>
            <w:tcW w:w="1402" w:type="dxa"/>
          </w:tcPr>
          <w:p w14:paraId="63176CD0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.1 (3.7)</w:t>
            </w:r>
          </w:p>
        </w:tc>
        <w:tc>
          <w:tcPr>
            <w:tcW w:w="1550" w:type="dxa"/>
          </w:tcPr>
          <w:p w14:paraId="14B645FA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.9 (5.4)</w:t>
            </w:r>
          </w:p>
        </w:tc>
        <w:tc>
          <w:tcPr>
            <w:tcW w:w="1415" w:type="dxa"/>
          </w:tcPr>
          <w:p w14:paraId="2FA73634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1 (1.4)</w:t>
            </w:r>
          </w:p>
        </w:tc>
        <w:tc>
          <w:tcPr>
            <w:tcW w:w="1780" w:type="dxa"/>
          </w:tcPr>
          <w:p w14:paraId="3CD72D13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0 (6.0)</w:t>
            </w:r>
          </w:p>
        </w:tc>
      </w:tr>
      <w:tr w:rsidR="008B7F15" w:rsidRPr="00BA3062" w14:paraId="2D54499D" w14:textId="77777777" w:rsidTr="00CE0075">
        <w:trPr>
          <w:trHeight w:val="241"/>
        </w:trPr>
        <w:tc>
          <w:tcPr>
            <w:tcW w:w="2268" w:type="dxa"/>
          </w:tcPr>
          <w:p w14:paraId="7A23764B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tter</w:t>
            </w:r>
          </w:p>
        </w:tc>
        <w:tc>
          <w:tcPr>
            <w:tcW w:w="1478" w:type="dxa"/>
          </w:tcPr>
          <w:p w14:paraId="3D7E16A7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0 (9.4)</w:t>
            </w:r>
          </w:p>
        </w:tc>
        <w:tc>
          <w:tcPr>
            <w:tcW w:w="1550" w:type="dxa"/>
          </w:tcPr>
          <w:p w14:paraId="2937E4CD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 (9.0)</w:t>
            </w:r>
          </w:p>
        </w:tc>
        <w:tc>
          <w:tcPr>
            <w:tcW w:w="1478" w:type="dxa"/>
          </w:tcPr>
          <w:p w14:paraId="60516809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7 (6.2)</w:t>
            </w:r>
          </w:p>
        </w:tc>
        <w:tc>
          <w:tcPr>
            <w:tcW w:w="1628" w:type="dxa"/>
          </w:tcPr>
          <w:p w14:paraId="2E10F9C3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7 (6.9)</w:t>
            </w:r>
          </w:p>
        </w:tc>
        <w:tc>
          <w:tcPr>
            <w:tcW w:w="1402" w:type="dxa"/>
          </w:tcPr>
          <w:p w14:paraId="5C4A752C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9 (7.1)</w:t>
            </w:r>
          </w:p>
        </w:tc>
        <w:tc>
          <w:tcPr>
            <w:tcW w:w="1550" w:type="dxa"/>
          </w:tcPr>
          <w:p w14:paraId="2F7DEFD4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3 (9.4)</w:t>
            </w:r>
          </w:p>
        </w:tc>
        <w:tc>
          <w:tcPr>
            <w:tcW w:w="1415" w:type="dxa"/>
          </w:tcPr>
          <w:p w14:paraId="0D665F80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.1 (5.3)</w:t>
            </w:r>
          </w:p>
        </w:tc>
        <w:tc>
          <w:tcPr>
            <w:tcW w:w="1780" w:type="dxa"/>
          </w:tcPr>
          <w:p w14:paraId="2B6A6FEB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.6 (6.6)</w:t>
            </w:r>
          </w:p>
        </w:tc>
      </w:tr>
      <w:tr w:rsidR="008B7F15" w:rsidRPr="00BA3062" w14:paraId="4D3B39CE" w14:textId="77777777" w:rsidTr="00CE0075">
        <w:trPr>
          <w:trHeight w:val="245"/>
        </w:trPr>
        <w:tc>
          <w:tcPr>
            <w:tcW w:w="2268" w:type="dxa"/>
            <w:tcBorders>
              <w:bottom w:val="single" w:sz="4" w:space="0" w:color="auto"/>
            </w:tcBorders>
          </w:tcPr>
          <w:p w14:paraId="1598CB34" w14:textId="77777777" w:rsidR="008B7F15" w:rsidRPr="00BA3062" w:rsidRDefault="008B7F15" w:rsidP="00CE00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1DE08CCA">
              <w:rPr>
                <w:rFonts w:ascii="Times New Roman" w:eastAsia="Calibri" w:hAnsi="Times New Roman" w:cs="Times New Roman"/>
              </w:rPr>
              <w:t>Bare ground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1B84217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4CC28AC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74130CB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 (0.3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AF99B36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 (0.7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4C43AB1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70C4422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 (1.2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C9EB028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.6 (7.5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2ED8C646" w14:textId="77777777" w:rsidR="008B7F15" w:rsidRPr="00BA3062" w:rsidRDefault="008B7F15" w:rsidP="00CE007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.0 (4.8)</w:t>
            </w:r>
          </w:p>
        </w:tc>
      </w:tr>
    </w:tbl>
    <w:p w14:paraId="4DD4B896" w14:textId="6915E894" w:rsidR="00C82AAE" w:rsidRDefault="00C82AAE" w:rsidP="00C82AA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  <w:sectPr w:rsidR="00C82AAE" w:rsidSect="00830E27">
          <w:pgSz w:w="16838" w:h="11906" w:orient="landscape"/>
          <w:pgMar w:top="1440" w:right="1440" w:bottom="1440" w:left="1418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730E707B" w14:textId="26B2DB0C" w:rsidR="00C82AAE" w:rsidRDefault="00C82AAE" w:rsidP="00C82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706D31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C58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706D31B4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27790311"/>
      <w:r w:rsidRPr="706D31B4">
        <w:rPr>
          <w:rFonts w:ascii="Times New Roman" w:hAnsi="Times New Roman" w:cs="Times New Roman"/>
          <w:sz w:val="24"/>
          <w:szCs w:val="24"/>
        </w:rPr>
        <w:t>Correlations (r</w:t>
      </w:r>
      <w:r w:rsidRPr="706D31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06D31B4">
        <w:rPr>
          <w:rFonts w:ascii="Times New Roman" w:hAnsi="Times New Roman" w:cs="Times New Roman"/>
          <w:sz w:val="24"/>
          <w:szCs w:val="24"/>
        </w:rPr>
        <w:t>) of plant species abundance in the field layer and the cover of ground layer with the NMDS-ordination pattern describing single and combined N-fertilization and disturbance treatments in 2002.</w:t>
      </w:r>
      <w:r>
        <w:t xml:space="preserve"> </w:t>
      </w:r>
      <w:r w:rsidRPr="706D31B4">
        <w:rPr>
          <w:rFonts w:ascii="Times New Roman" w:hAnsi="Times New Roman" w:cs="Times New Roman"/>
          <w:sz w:val="24"/>
          <w:szCs w:val="24"/>
        </w:rPr>
        <w:t xml:space="preserve">Significance of correlations (P) is based on 999 permutations. </w:t>
      </w:r>
      <w:proofErr w:type="spellStart"/>
      <w:r w:rsidRPr="706D31B4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706D31B4">
        <w:rPr>
          <w:rFonts w:ascii="Times New Roman" w:hAnsi="Times New Roman" w:cs="Times New Roman"/>
          <w:sz w:val="24"/>
          <w:szCs w:val="24"/>
        </w:rPr>
        <w:t xml:space="preserve">. codes:  0 '***' 0.001 '**' 0.01 '*' 0.05 '.' 0.1 ' ' 1  </w:t>
      </w:r>
      <w:bookmarkEnd w:id="1"/>
    </w:p>
    <w:tbl>
      <w:tblPr>
        <w:tblStyle w:val="TaulukkoRuudukko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19"/>
        <w:gridCol w:w="2000"/>
      </w:tblGrid>
      <w:tr w:rsidR="00C82AAE" w14:paraId="74B43A2E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E1D7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D1E98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B882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r(&gt;r)</w:t>
            </w:r>
          </w:p>
        </w:tc>
      </w:tr>
      <w:tr w:rsidR="00C82AAE" w14:paraId="7BA6ED7C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8DF0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049EF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1397B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C82AAE" w14:paraId="3CF62A2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1AB0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myrtill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047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D3D4" w14:textId="77777777" w:rsidR="00C82AAE" w:rsidRDefault="00C82AAE" w:rsidP="00DB0052">
            <w:pPr>
              <w:tabs>
                <w:tab w:val="left" w:pos="261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17E72CF7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B241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liginos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40948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4C5D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6F4D82D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C15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vitis-idae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1CFD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CBF8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5EBA462E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607D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mpet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ig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rmaphrodit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C17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C8B2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398055D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33B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llodo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E27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1561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347683CB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937B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BE4BD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FE6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BE21A1F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DC6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gelowi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7786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3A8DE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202D9FC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1106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lanpy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aten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CE23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3D27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368148C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935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r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ecic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585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9B742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9CF99BC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3A3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hasiast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pinu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42E4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FD8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28D61B7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98BC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z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reber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19E5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266C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13CC3B0B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94A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trich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B497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0BF0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05D84A60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1D8E2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cran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1F4E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FDEE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1BDBE47E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9E64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d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4A588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F4DE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1C3885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863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tra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FBDF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E83D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**</w:t>
            </w:r>
          </w:p>
        </w:tc>
      </w:tr>
      <w:tr w:rsidR="00C82AAE" w14:paraId="7CF2F8E5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8FC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48A0D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0CB4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0A224B2C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3597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AD510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833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AC27ED" w14:paraId="5320CBA1" w14:textId="77777777" w:rsidTr="00AC27E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82F7" w14:textId="00A238F7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e grou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6F2F7A" w14:textId="1FE135B1" w:rsidR="00AC27ED" w:rsidRDefault="00AC27ED" w:rsidP="00AC2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C7D0475" w14:textId="1DD58066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AC27ED" w14:paraId="7B3F74AD" w14:textId="77777777" w:rsidTr="00DB0052">
        <w:trPr>
          <w:trHeight w:val="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BA4DB" w14:textId="77777777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020C1" w14:textId="77777777" w:rsidR="00AC27ED" w:rsidRDefault="00AC27ED" w:rsidP="00AC2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5529F" w14:textId="77777777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6C05A9" w14:textId="643AE56F" w:rsidR="00C82AAE" w:rsidRDefault="00C82AAE" w:rsidP="00C82AAE">
      <w:pPr>
        <w:spacing w:line="48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p w14:paraId="4280BBC6" w14:textId="77777777" w:rsidR="00C82AAE" w:rsidRDefault="00C82AAE">
      <w:pPr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ascii="Times New Roman" w:hAnsi="Times New Roman" w:cs="Times New Roman"/>
          <w:sz w:val="24"/>
          <w:szCs w:val="24"/>
          <w:lang w:val="fi-FI"/>
        </w:rPr>
        <w:br w:type="page"/>
      </w:r>
    </w:p>
    <w:p w14:paraId="1F2B8993" w14:textId="6A706D84" w:rsidR="00C82AAE" w:rsidRDefault="00C82AAE" w:rsidP="00C82AAE">
      <w:pPr>
        <w:spacing w:line="48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706D31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C58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706D31B4">
        <w:rPr>
          <w:rFonts w:ascii="Times New Roman" w:hAnsi="Times New Roman" w:cs="Times New Roman"/>
          <w:sz w:val="24"/>
          <w:szCs w:val="24"/>
        </w:rPr>
        <w:t>. Correlations (r</w:t>
      </w:r>
      <w:r w:rsidRPr="706D31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06D31B4">
        <w:rPr>
          <w:rFonts w:ascii="Times New Roman" w:hAnsi="Times New Roman" w:cs="Times New Roman"/>
          <w:sz w:val="24"/>
          <w:szCs w:val="24"/>
        </w:rPr>
        <w:t xml:space="preserve">) of plant species abundance in the field layer and the cover of ground layer with the NMDS-ordination pattern describing single and combined N-fertilization and disturbance treatments in 2005. Significance of correlations (P) is based on 999 permutations. </w:t>
      </w:r>
      <w:proofErr w:type="spellStart"/>
      <w:r w:rsidRPr="706D31B4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706D31B4">
        <w:rPr>
          <w:rFonts w:ascii="Times New Roman" w:hAnsi="Times New Roman" w:cs="Times New Roman"/>
          <w:sz w:val="24"/>
          <w:szCs w:val="24"/>
        </w:rPr>
        <w:t xml:space="preserve">. codes:  0 '***' 0.001 '**' 0.01 '*' 0.05 '.' </w:t>
      </w:r>
      <w:r w:rsidRPr="706D31B4">
        <w:rPr>
          <w:rFonts w:ascii="Times New Roman" w:hAnsi="Times New Roman" w:cs="Times New Roman"/>
          <w:sz w:val="24"/>
          <w:szCs w:val="24"/>
          <w:lang w:val="fi-FI"/>
        </w:rPr>
        <w:t xml:space="preserve">0.1 ' ' 1   </w:t>
      </w:r>
    </w:p>
    <w:tbl>
      <w:tblPr>
        <w:tblStyle w:val="TaulukkoRuudukko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19"/>
        <w:gridCol w:w="2000"/>
      </w:tblGrid>
      <w:tr w:rsidR="00C82AAE" w14:paraId="5C106E05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983E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6E56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C67A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r(&gt;r)</w:t>
            </w:r>
          </w:p>
        </w:tc>
      </w:tr>
      <w:tr w:rsidR="00C82AAE" w14:paraId="17E04B07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98A2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71B24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92DD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C82AAE" w14:paraId="692C9913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0EA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myrtill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F97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EBF3" w14:textId="77777777" w:rsidR="00C82AAE" w:rsidRDefault="00C82AAE" w:rsidP="00DB0052">
            <w:pPr>
              <w:tabs>
                <w:tab w:val="left" w:pos="261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3DF8B0B1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58E6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liginos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45814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3E01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22937BA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F441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vitis-idae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7B92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874BE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C82AAE" w14:paraId="59E11BBD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BC5A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mpet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ig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rmaphrodit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B8265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642E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621707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2059E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llodo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3DB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25B9D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 *</w:t>
            </w:r>
          </w:p>
        </w:tc>
      </w:tr>
      <w:tr w:rsidR="00C82AAE" w14:paraId="76AA7F86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B50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112DF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DEC99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</w:tr>
      <w:tr w:rsidR="00C82AAE" w14:paraId="63CB2276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B1EA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gelowi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F682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A1E9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**</w:t>
            </w:r>
          </w:p>
        </w:tc>
      </w:tr>
      <w:tr w:rsidR="00C82AAE" w14:paraId="3601752C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5F94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enta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urope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4480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8AF1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 *</w:t>
            </w:r>
          </w:p>
        </w:tc>
      </w:tr>
      <w:tr w:rsidR="00C82AAE" w14:paraId="04E7F92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E9D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lanpy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aten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69D9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58C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0DD74D3D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519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r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ecic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0B9B7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19ED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</w:tr>
      <w:tr w:rsidR="00C82AAE" w14:paraId="06EC613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DA6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ycopod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vat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87E12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79A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82AAE" w14:paraId="03BC3F27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769D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z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reber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533A2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ABC7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22394F3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F778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trich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923A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8766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**</w:t>
            </w:r>
          </w:p>
        </w:tc>
      </w:tr>
      <w:tr w:rsidR="00C82AAE" w14:paraId="04E28DCB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62352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cran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A9A1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38BE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78 .</w:t>
            </w:r>
            <w:proofErr w:type="gramEnd"/>
          </w:p>
        </w:tc>
      </w:tr>
      <w:tr w:rsidR="00C82AAE" w14:paraId="467A63F5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6642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h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uta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5FD1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4AB3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 *</w:t>
            </w:r>
          </w:p>
        </w:tc>
      </w:tr>
      <w:tr w:rsidR="00C82AAE" w14:paraId="70ADAE2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9803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d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0854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7C9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C3B7DDB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E4E6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tra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AF98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71C7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992919B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342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27F7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8207A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**</w:t>
            </w:r>
          </w:p>
        </w:tc>
      </w:tr>
      <w:tr w:rsidR="00C82AAE" w14:paraId="47C22A10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C45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23AEB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B0B0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**</w:t>
            </w:r>
          </w:p>
        </w:tc>
      </w:tr>
      <w:tr w:rsidR="00AC27ED" w14:paraId="7347AB16" w14:textId="77777777" w:rsidTr="00AC27E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7596" w14:textId="76A2029C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e grou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7AFEA2A" w14:textId="212F6A52" w:rsidR="00AC27ED" w:rsidRDefault="00AC27ED" w:rsidP="00AC2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B70BAC" w14:textId="330E88C8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AC27ED" w14:paraId="69B24548" w14:textId="77777777" w:rsidTr="00CE0075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B5086" w14:textId="10B94942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CDCF3" w14:textId="1D06E977" w:rsidR="00AC27ED" w:rsidRDefault="00AC27ED" w:rsidP="00AC2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3FED" w14:textId="154F4496" w:rsidR="00AC27ED" w:rsidRDefault="00AC27ED" w:rsidP="00AC2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A3E5A9" w14:textId="77777777" w:rsidR="00C82AAE" w:rsidRDefault="00C82AAE" w:rsidP="00C82AAE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77C79600" w14:textId="3445886F" w:rsidR="00C82AAE" w:rsidRDefault="00C82AAE" w:rsidP="00C82AAE">
      <w:pPr>
        <w:spacing w:line="48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DB0052">
        <w:rPr>
          <w:rFonts w:ascii="Times New Roman" w:hAnsi="Times New Roman" w:cs="Times New Roman"/>
          <w:sz w:val="24"/>
          <w:szCs w:val="24"/>
        </w:rPr>
        <w:br w:type="page"/>
      </w:r>
      <w:r w:rsidRPr="706D31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C58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706D31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706D31B4">
        <w:rPr>
          <w:rFonts w:ascii="Times New Roman" w:hAnsi="Times New Roman" w:cs="Times New Roman"/>
          <w:sz w:val="24"/>
          <w:szCs w:val="24"/>
        </w:rPr>
        <w:t xml:space="preserve"> Correlations (r</w:t>
      </w:r>
      <w:r w:rsidRPr="706D31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06D31B4">
        <w:rPr>
          <w:rFonts w:ascii="Times New Roman" w:hAnsi="Times New Roman" w:cs="Times New Roman"/>
          <w:sz w:val="24"/>
          <w:szCs w:val="24"/>
        </w:rPr>
        <w:t xml:space="preserve">) of plant species abundance in the field layer and the cover of ground layer with the NMDS-ordination pattern describing single and combined N-fertilization and disturbance treatments in 2020. Significance of correlations (P) is based on 999 permutations. </w:t>
      </w:r>
      <w:proofErr w:type="spellStart"/>
      <w:r w:rsidRPr="706D31B4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706D31B4">
        <w:rPr>
          <w:rFonts w:ascii="Times New Roman" w:hAnsi="Times New Roman" w:cs="Times New Roman"/>
          <w:sz w:val="24"/>
          <w:szCs w:val="24"/>
        </w:rPr>
        <w:t xml:space="preserve">. codes:  0 '***' 0.001 '**' 0.01 '*' 0.05 '.' </w:t>
      </w:r>
      <w:r w:rsidRPr="706D31B4">
        <w:rPr>
          <w:rFonts w:ascii="Times New Roman" w:hAnsi="Times New Roman" w:cs="Times New Roman"/>
          <w:sz w:val="24"/>
          <w:szCs w:val="24"/>
          <w:lang w:val="fi-FI"/>
        </w:rPr>
        <w:t xml:space="preserve">0.1 ' ' 1   </w:t>
      </w:r>
    </w:p>
    <w:tbl>
      <w:tblPr>
        <w:tblStyle w:val="TaulukkoRuudukko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34"/>
        <w:gridCol w:w="1176"/>
      </w:tblGrid>
      <w:tr w:rsidR="00C82AAE" w14:paraId="22FDAC05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26E8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79DBE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B544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r(&gt;r)</w:t>
            </w:r>
          </w:p>
        </w:tc>
      </w:tr>
      <w:tr w:rsidR="00C82AAE" w14:paraId="1286C6ED" w14:textId="77777777" w:rsidTr="00DB0052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D0F6F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60A71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B40ED" w14:textId="77777777" w:rsidR="00C82AAE" w:rsidRDefault="00C82AAE" w:rsidP="00DB005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C82AAE" w14:paraId="500B9EE1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2B4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myrtill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C03E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E03F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704F59F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B10C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liginos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8EF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02F5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08E01EB6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FA68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ccinium vitis-idae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A99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DA998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37BE1258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F49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mpet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ig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rmaphrodit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77AE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249A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43A58F58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911D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llodo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5C287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4895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 *</w:t>
            </w:r>
          </w:p>
        </w:tc>
      </w:tr>
      <w:tr w:rsidR="00C82AAE" w14:paraId="4C1EDD27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8FA69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6702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BA1E6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3B6B2DD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710E3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lamagrosti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pponi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A7A3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EE38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 *</w:t>
            </w:r>
          </w:p>
        </w:tc>
      </w:tr>
      <w:tr w:rsidR="00C82AAE" w14:paraId="0729A01F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AB11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gelowi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81E8A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8588B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**</w:t>
            </w:r>
          </w:p>
        </w:tc>
      </w:tr>
      <w:tr w:rsidR="00C82AAE" w14:paraId="1ADBE14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6DA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enta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urope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B4F79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AA7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**</w:t>
            </w:r>
          </w:p>
        </w:tc>
      </w:tr>
      <w:tr w:rsidR="00C82AAE" w14:paraId="6B5C7DAD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E696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lanpy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aten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D9D3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A4BD8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**</w:t>
            </w:r>
          </w:p>
        </w:tc>
      </w:tr>
      <w:tr w:rsidR="00C82AAE" w14:paraId="15E06B74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3861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r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ecic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5B5B0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7C94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C82AAE" w14:paraId="15408215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F464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euroz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reber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A8376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0542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674FF998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B0F9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trich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1AA90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90B3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 *</w:t>
            </w:r>
          </w:p>
        </w:tc>
      </w:tr>
      <w:tr w:rsidR="00C82AAE" w14:paraId="7432B482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3A6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cran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83BDD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5AD7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**</w:t>
            </w:r>
          </w:p>
        </w:tc>
      </w:tr>
      <w:tr w:rsidR="00C82AAE" w14:paraId="3C6F5741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3C73A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h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ut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EDA68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D958E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2CF99579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33D6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d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70AEE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31FD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82AAE" w14:paraId="5AE5BBB1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7FF45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tra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902BC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CC2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92 .</w:t>
            </w:r>
            <w:proofErr w:type="gramEnd"/>
          </w:p>
        </w:tc>
      </w:tr>
      <w:tr w:rsidR="00C82AAE" w14:paraId="5ABD5A70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E6DDC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974BA" w14:textId="77777777" w:rsidR="00C82AAE" w:rsidRDefault="00C82AAE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FDB50" w14:textId="77777777" w:rsidR="00C82AAE" w:rsidRDefault="00C82AAE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BF72A7" w14:paraId="4B33B9D5" w14:textId="77777777" w:rsidTr="00DB005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5461" w14:textId="658FE048" w:rsidR="00BF72A7" w:rsidRDefault="00BF72A7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e groun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8D0FA" w14:textId="0C23F5DF" w:rsidR="00BF72A7" w:rsidRDefault="00BF72A7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5C216" w14:textId="33486662" w:rsidR="00BF72A7" w:rsidRDefault="00BF72A7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BF72A7" w14:paraId="2A850C0A" w14:textId="77777777" w:rsidTr="00CE0075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CF354" w14:textId="7B8C94D1" w:rsidR="00BF72A7" w:rsidRDefault="00BF72A7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F93E9" w14:textId="5B36003F" w:rsidR="00BF72A7" w:rsidRDefault="00BF72A7" w:rsidP="00DB0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A4CE7" w14:textId="41B46780" w:rsidR="00BF72A7" w:rsidRDefault="00BF72A7" w:rsidP="00DB00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C8CC3F" w14:textId="77777777" w:rsidR="00C82AAE" w:rsidRDefault="00C82AAE" w:rsidP="00C82AAE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80885FA" w14:textId="074E6C28" w:rsidR="00C82AAE" w:rsidRDefault="00C82AAE">
      <w:pPr>
        <w:sectPr w:rsidR="00C82AAE" w:rsidSect="00C82AAE">
          <w:pgSz w:w="11906" w:h="16838"/>
          <w:pgMar w:top="1440" w:right="1440" w:bottom="1418" w:left="1440" w:header="708" w:footer="708" w:gutter="0"/>
          <w:cols w:space="708"/>
          <w:docGrid w:linePitch="360"/>
        </w:sectPr>
      </w:pPr>
      <w:r>
        <w:br w:type="page"/>
      </w:r>
    </w:p>
    <w:p w14:paraId="5B2FD3E2" w14:textId="7ED2F0D5" w:rsidR="00207AC5" w:rsidRDefault="007B63CB" w:rsidP="00C82AA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9C5876">
        <w:rPr>
          <w:rFonts w:ascii="Times New Roman" w:eastAsia="Calibri" w:hAnsi="Times New Roman" w:cs="Times New Roman"/>
          <w:b/>
          <w:sz w:val="24"/>
          <w:szCs w:val="24"/>
        </w:rPr>
        <w:t>7</w:t>
      </w:r>
      <w:r w:rsidR="00E4563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The effects of habitat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N-fertilization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disturbance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and their interactions on soil NH</w:t>
      </w:r>
      <w:r w:rsidR="00207AC5" w:rsidRPr="00BA3062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>-N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="00207AC5" w:rsidRPr="00BA3062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>-N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extractable organic N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microbial N</w:t>
      </w:r>
      <w:r w:rsidR="006268A5">
        <w:rPr>
          <w:rFonts w:ascii="Times New Roman" w:eastAsia="Calibri" w:hAnsi="Times New Roman" w:cs="Times New Roman"/>
          <w:sz w:val="24"/>
          <w:szCs w:val="24"/>
        </w:rPr>
        <w:t>,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 dissolved organic carbon (DOC) and microbial C concentrations</w:t>
      </w:r>
      <w:r w:rsidR="002A3641">
        <w:rPr>
          <w:rFonts w:ascii="Times New Roman" w:eastAsia="Calibri" w:hAnsi="Times New Roman" w:cs="Times New Roman"/>
          <w:sz w:val="24"/>
          <w:szCs w:val="24"/>
        </w:rPr>
        <w:t xml:space="preserve"> per soil organic matter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. F- and </w:t>
      </w:r>
      <w:r w:rsidR="00207AC5" w:rsidRPr="003B6CD3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207AC5" w:rsidRPr="00BA3062">
        <w:rPr>
          <w:rFonts w:ascii="Times New Roman" w:eastAsia="Calibri" w:hAnsi="Times New Roman" w:cs="Times New Roman"/>
          <w:sz w:val="24"/>
          <w:szCs w:val="24"/>
        </w:rPr>
        <w:t xml:space="preserve">- values obtained using linear mixed model. </w:t>
      </w:r>
    </w:p>
    <w:tbl>
      <w:tblPr>
        <w:tblStyle w:val="TaulukkoRuudukko"/>
        <w:tblW w:w="1530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850"/>
        <w:gridCol w:w="1559"/>
        <w:gridCol w:w="992"/>
        <w:gridCol w:w="1417"/>
        <w:gridCol w:w="1275"/>
        <w:gridCol w:w="1418"/>
        <w:gridCol w:w="1134"/>
        <w:gridCol w:w="992"/>
        <w:gridCol w:w="811"/>
        <w:gridCol w:w="1033"/>
      </w:tblGrid>
      <w:tr w:rsidR="00207AC5" w:rsidRPr="00BA3062" w14:paraId="41D64142" w14:textId="77777777" w:rsidTr="00BC03D9">
        <w:tc>
          <w:tcPr>
            <w:tcW w:w="1985" w:type="dxa"/>
            <w:tcBorders>
              <w:top w:val="single" w:sz="4" w:space="0" w:color="auto"/>
            </w:tcBorders>
          </w:tcPr>
          <w:p w14:paraId="54E06994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03F42D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NH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-N*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55F4C19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-N*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29B2DB1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Organic N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D8C3ED9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Microbial 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1853F2D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6797B3B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Microbial C</w:t>
            </w:r>
          </w:p>
        </w:tc>
      </w:tr>
      <w:tr w:rsidR="00207AC5" w:rsidRPr="00BA3062" w14:paraId="3A9B6D8B" w14:textId="77777777" w:rsidTr="00BC03D9">
        <w:tc>
          <w:tcPr>
            <w:tcW w:w="1985" w:type="dxa"/>
            <w:tcBorders>
              <w:bottom w:val="single" w:sz="4" w:space="0" w:color="auto"/>
            </w:tcBorders>
          </w:tcPr>
          <w:p w14:paraId="53924948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1233D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5C5D8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7DFA3B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F5ADF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205C7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87F261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6A797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C17D74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F694B9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B43EEB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1DEA2A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513908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07AC5" w:rsidRPr="00BA3062" w14:paraId="0836033B" w14:textId="77777777" w:rsidTr="00BC03D9">
        <w:tc>
          <w:tcPr>
            <w:tcW w:w="1985" w:type="dxa"/>
          </w:tcPr>
          <w:p w14:paraId="77C64EAD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850" w:type="dxa"/>
          </w:tcPr>
          <w:p w14:paraId="0DC5333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3" w:type="dxa"/>
          </w:tcPr>
          <w:p w14:paraId="614B96A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850" w:type="dxa"/>
          </w:tcPr>
          <w:p w14:paraId="2BE0842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5F3A981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992" w:type="dxa"/>
          </w:tcPr>
          <w:p w14:paraId="65E8C47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17" w:type="dxa"/>
          </w:tcPr>
          <w:p w14:paraId="2DC56EC8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75" w:type="dxa"/>
          </w:tcPr>
          <w:p w14:paraId="0A37C3E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18" w:type="dxa"/>
          </w:tcPr>
          <w:p w14:paraId="186429B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</w:tcPr>
          <w:p w14:paraId="55A0804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</w:tcPr>
          <w:p w14:paraId="096541B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811" w:type="dxa"/>
          </w:tcPr>
          <w:p w14:paraId="0C96C5E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3" w:type="dxa"/>
          </w:tcPr>
          <w:p w14:paraId="0F31E54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951</w:t>
            </w:r>
          </w:p>
        </w:tc>
      </w:tr>
      <w:tr w:rsidR="00207AC5" w:rsidRPr="00BA3062" w14:paraId="414D87CB" w14:textId="77777777" w:rsidTr="00BC03D9">
        <w:tc>
          <w:tcPr>
            <w:tcW w:w="1985" w:type="dxa"/>
          </w:tcPr>
          <w:p w14:paraId="1B269C84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Fertilization</w:t>
            </w:r>
          </w:p>
        </w:tc>
        <w:tc>
          <w:tcPr>
            <w:tcW w:w="850" w:type="dxa"/>
          </w:tcPr>
          <w:p w14:paraId="334F42A1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3" w:type="dxa"/>
          </w:tcPr>
          <w:p w14:paraId="02BBE9B1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850" w:type="dxa"/>
          </w:tcPr>
          <w:p w14:paraId="7E00DE8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0266AA5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992" w:type="dxa"/>
          </w:tcPr>
          <w:p w14:paraId="37A23B74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7" w:type="dxa"/>
          </w:tcPr>
          <w:p w14:paraId="65CF952D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75" w:type="dxa"/>
          </w:tcPr>
          <w:p w14:paraId="679ACD7D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18" w:type="dxa"/>
          </w:tcPr>
          <w:p w14:paraId="38CA351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134" w:type="dxa"/>
          </w:tcPr>
          <w:p w14:paraId="40627BE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</w:tcPr>
          <w:p w14:paraId="1D39407D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811" w:type="dxa"/>
          </w:tcPr>
          <w:p w14:paraId="386BCBE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33" w:type="dxa"/>
          </w:tcPr>
          <w:p w14:paraId="1A797A1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31</w:t>
            </w:r>
          </w:p>
        </w:tc>
      </w:tr>
      <w:tr w:rsidR="00207AC5" w:rsidRPr="00BA3062" w14:paraId="187BB231" w14:textId="77777777" w:rsidTr="00BC03D9">
        <w:tc>
          <w:tcPr>
            <w:tcW w:w="1985" w:type="dxa"/>
          </w:tcPr>
          <w:p w14:paraId="565F3C81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850" w:type="dxa"/>
          </w:tcPr>
          <w:p w14:paraId="1EA0FED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93" w:type="dxa"/>
          </w:tcPr>
          <w:p w14:paraId="215CB5F4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50" w:type="dxa"/>
          </w:tcPr>
          <w:p w14:paraId="7CBD082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559" w:type="dxa"/>
          </w:tcPr>
          <w:p w14:paraId="7AEFFC44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63ADAD05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17" w:type="dxa"/>
          </w:tcPr>
          <w:p w14:paraId="18D37D7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275" w:type="dxa"/>
          </w:tcPr>
          <w:p w14:paraId="0480561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18" w:type="dxa"/>
          </w:tcPr>
          <w:p w14:paraId="4A732B09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134" w:type="dxa"/>
          </w:tcPr>
          <w:p w14:paraId="3F46D615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992" w:type="dxa"/>
          </w:tcPr>
          <w:p w14:paraId="1B8FA6F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11" w:type="dxa"/>
          </w:tcPr>
          <w:p w14:paraId="71061D1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033" w:type="dxa"/>
          </w:tcPr>
          <w:p w14:paraId="1295D0E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207AC5" w:rsidRPr="00BA3062" w14:paraId="24428623" w14:textId="77777777" w:rsidTr="00BC03D9">
        <w:tc>
          <w:tcPr>
            <w:tcW w:w="1985" w:type="dxa"/>
          </w:tcPr>
          <w:p w14:paraId="5C6FC2D6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Fert</w:t>
            </w:r>
          </w:p>
        </w:tc>
        <w:tc>
          <w:tcPr>
            <w:tcW w:w="850" w:type="dxa"/>
          </w:tcPr>
          <w:p w14:paraId="46927F0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3" w:type="dxa"/>
          </w:tcPr>
          <w:p w14:paraId="7D212AD4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850" w:type="dxa"/>
          </w:tcPr>
          <w:p w14:paraId="7C74F2A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</w:tcPr>
          <w:p w14:paraId="2D8F248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992" w:type="dxa"/>
          </w:tcPr>
          <w:p w14:paraId="677919B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2BDD91E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75" w:type="dxa"/>
          </w:tcPr>
          <w:p w14:paraId="6E32F26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18" w:type="dxa"/>
          </w:tcPr>
          <w:p w14:paraId="338A4F0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134" w:type="dxa"/>
          </w:tcPr>
          <w:p w14:paraId="5C07ACD1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</w:tcPr>
          <w:p w14:paraId="2D7DBAD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811" w:type="dxa"/>
          </w:tcPr>
          <w:p w14:paraId="4B76DAE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3" w:type="dxa"/>
          </w:tcPr>
          <w:p w14:paraId="29B873E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34</w:t>
            </w:r>
          </w:p>
        </w:tc>
      </w:tr>
      <w:tr w:rsidR="00207AC5" w:rsidRPr="00BA3062" w14:paraId="532AA012" w14:textId="77777777" w:rsidTr="00BC03D9">
        <w:tc>
          <w:tcPr>
            <w:tcW w:w="1985" w:type="dxa"/>
          </w:tcPr>
          <w:p w14:paraId="2720A8CF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850" w:type="dxa"/>
          </w:tcPr>
          <w:p w14:paraId="2AF8DA9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3" w:type="dxa"/>
          </w:tcPr>
          <w:p w14:paraId="27E711C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850" w:type="dxa"/>
          </w:tcPr>
          <w:p w14:paraId="66A1ABE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</w:tcPr>
          <w:p w14:paraId="634B8D2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992" w:type="dxa"/>
          </w:tcPr>
          <w:p w14:paraId="64724C9B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17" w:type="dxa"/>
          </w:tcPr>
          <w:p w14:paraId="0FF1CEC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275" w:type="dxa"/>
          </w:tcPr>
          <w:p w14:paraId="4A971E95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8" w:type="dxa"/>
          </w:tcPr>
          <w:p w14:paraId="227D15F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134" w:type="dxa"/>
          </w:tcPr>
          <w:p w14:paraId="33C17F4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14:paraId="213C7DA5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11" w:type="dxa"/>
          </w:tcPr>
          <w:p w14:paraId="28ACD4E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33" w:type="dxa"/>
          </w:tcPr>
          <w:p w14:paraId="09711B2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03</w:t>
            </w:r>
          </w:p>
        </w:tc>
      </w:tr>
      <w:tr w:rsidR="00207AC5" w:rsidRPr="00BA3062" w14:paraId="48C70626" w14:textId="77777777" w:rsidTr="00BC03D9">
        <w:tc>
          <w:tcPr>
            <w:tcW w:w="1985" w:type="dxa"/>
          </w:tcPr>
          <w:p w14:paraId="254BBFA3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rt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850" w:type="dxa"/>
          </w:tcPr>
          <w:p w14:paraId="660395A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3" w:type="dxa"/>
          </w:tcPr>
          <w:p w14:paraId="3291CFF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850" w:type="dxa"/>
          </w:tcPr>
          <w:p w14:paraId="1EE2E59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59" w:type="dxa"/>
          </w:tcPr>
          <w:p w14:paraId="018F46B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992" w:type="dxa"/>
          </w:tcPr>
          <w:p w14:paraId="7098F1C2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7" w:type="dxa"/>
          </w:tcPr>
          <w:p w14:paraId="367F956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275" w:type="dxa"/>
          </w:tcPr>
          <w:p w14:paraId="5793E523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418" w:type="dxa"/>
          </w:tcPr>
          <w:p w14:paraId="5FCA638D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725A1161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</w:tcPr>
          <w:p w14:paraId="0459AB6E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811" w:type="dxa"/>
          </w:tcPr>
          <w:p w14:paraId="7F1251BB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33" w:type="dxa"/>
          </w:tcPr>
          <w:p w14:paraId="7CD66AAA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117</w:t>
            </w:r>
          </w:p>
        </w:tc>
      </w:tr>
      <w:tr w:rsidR="00207AC5" w:rsidRPr="00BA3062" w14:paraId="29020809" w14:textId="77777777" w:rsidTr="00BC03D9">
        <w:tc>
          <w:tcPr>
            <w:tcW w:w="1985" w:type="dxa"/>
            <w:tcBorders>
              <w:bottom w:val="single" w:sz="4" w:space="0" w:color="auto"/>
            </w:tcBorders>
          </w:tcPr>
          <w:p w14:paraId="1643CC87" w14:textId="77777777" w:rsidR="00207AC5" w:rsidRPr="00BA3062" w:rsidRDefault="00207AC5" w:rsidP="00BC03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Hab</w:t>
            </w:r>
            <w:proofErr w:type="spellEnd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× Fert × </w:t>
            </w:r>
            <w:proofErr w:type="spellStart"/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0A2006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7B5CE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A6B6EC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C44265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33DB2F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6C604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B68B9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14F24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9E3A0D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25AC1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F46A327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13EDE8A0" w14:textId="77777777" w:rsidR="00207AC5" w:rsidRPr="00BA3062" w:rsidRDefault="00207AC5" w:rsidP="00BC03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0.390</w:t>
            </w:r>
          </w:p>
        </w:tc>
      </w:tr>
    </w:tbl>
    <w:p w14:paraId="4DFB06CD" w14:textId="7D6E0CD1" w:rsidR="00207AC5" w:rsidRPr="00BA3062" w:rsidRDefault="00FB3CA2" w:rsidP="00207AC5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Times New Roman" w:eastAsia="Calibri" w:hAnsi="Times New Roman" w:cs="Times New Roman"/>
          <w:sz w:val="24"/>
          <w:szCs w:val="24"/>
        </w:rPr>
        <w:t>*</w:t>
      </w:r>
      <w:r w:rsidRPr="00BA3062">
        <w:rPr>
          <w:rFonts w:ascii="Times New Roman" w:eastAsia="Calibri" w:hAnsi="Times New Roman" w:cs="Times New Roman"/>
          <w:sz w:val="24"/>
          <w:szCs w:val="24"/>
        </w:rPr>
        <w:t xml:space="preserve">Logarithmic transformations were used </w:t>
      </w:r>
      <w:r>
        <w:rPr>
          <w:rFonts w:ascii="Times New Roman" w:eastAsia="Calibri" w:hAnsi="Times New Roman" w:cs="Times New Roman"/>
          <w:sz w:val="24"/>
          <w:szCs w:val="24"/>
        </w:rPr>
        <w:t>to</w:t>
      </w:r>
      <w:r w:rsidRPr="00BA3062">
        <w:rPr>
          <w:rFonts w:ascii="Times New Roman" w:eastAsia="Calibri" w:hAnsi="Times New Roman" w:cs="Times New Roman"/>
          <w:sz w:val="24"/>
          <w:szCs w:val="24"/>
        </w:rPr>
        <w:t xml:space="preserve"> meet the requirements of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BA3062">
        <w:rPr>
          <w:rFonts w:ascii="Times New Roman" w:eastAsia="Calibri" w:hAnsi="Times New Roman" w:cs="Times New Roman"/>
          <w:sz w:val="24"/>
          <w:szCs w:val="24"/>
        </w:rPr>
        <w:t xml:space="preserve"> linear mixed model.</w:t>
      </w:r>
    </w:p>
    <w:p w14:paraId="3D4D861E" w14:textId="43CAF661" w:rsidR="00B5032A" w:rsidRDefault="00B5032A">
      <w:r>
        <w:br w:type="page"/>
      </w:r>
    </w:p>
    <w:p w14:paraId="1DB44737" w14:textId="187993E4" w:rsidR="00B5032A" w:rsidRDefault="00C92146" w:rsidP="00B5032A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9C5876"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="00B5032A" w:rsidRPr="00BA306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B5032A" w:rsidRPr="00BA3062">
        <w:rPr>
          <w:rFonts w:ascii="Times New Roman" w:eastAsia="Calibri" w:hAnsi="Times New Roman" w:cs="Times New Roman"/>
          <w:sz w:val="24"/>
          <w:szCs w:val="24"/>
        </w:rPr>
        <w:t xml:space="preserve"> Mean concentrations of soil </w:t>
      </w:r>
      <w:r w:rsidR="00CE0075">
        <w:rPr>
          <w:rFonts w:ascii="Times New Roman" w:eastAsia="Calibri" w:hAnsi="Times New Roman" w:cs="Times New Roman"/>
          <w:sz w:val="24"/>
          <w:szCs w:val="24"/>
        </w:rPr>
        <w:t xml:space="preserve">and microbial </w:t>
      </w:r>
      <w:r w:rsidR="000A3AE7">
        <w:rPr>
          <w:rFonts w:ascii="Times New Roman" w:eastAsia="Calibri" w:hAnsi="Times New Roman" w:cs="Times New Roman"/>
          <w:sz w:val="24"/>
          <w:szCs w:val="24"/>
        </w:rPr>
        <w:t xml:space="preserve">N </w:t>
      </w:r>
      <w:r w:rsidR="00B77E6A" w:rsidRPr="00BA3062">
        <w:rPr>
          <w:rFonts w:ascii="Times New Roman" w:eastAsia="Calibri" w:hAnsi="Times New Roman" w:cs="Times New Roman"/>
          <w:sz w:val="24"/>
          <w:szCs w:val="24"/>
        </w:rPr>
        <w:t xml:space="preserve">(mg </w:t>
      </w:r>
      <w:r w:rsidR="00B77E6A">
        <w:rPr>
          <w:rFonts w:ascii="Times New Roman" w:eastAsia="Calibri" w:hAnsi="Times New Roman" w:cs="Times New Roman"/>
          <w:sz w:val="24"/>
          <w:szCs w:val="24"/>
        </w:rPr>
        <w:t>k</w:t>
      </w:r>
      <w:r w:rsidR="00B77E6A" w:rsidRPr="00BA3062">
        <w:rPr>
          <w:rFonts w:ascii="Times New Roman" w:eastAsia="Calibri" w:hAnsi="Times New Roman" w:cs="Times New Roman"/>
          <w:sz w:val="24"/>
          <w:szCs w:val="24"/>
        </w:rPr>
        <w:t>g</w:t>
      </w:r>
      <w:r w:rsidR="00B77E6A" w:rsidRPr="00B77E6A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="00B77E6A" w:rsidRPr="00BA3062">
        <w:rPr>
          <w:rFonts w:ascii="Times New Roman" w:eastAsia="Calibri" w:hAnsi="Times New Roman" w:cs="Times New Roman"/>
          <w:sz w:val="24"/>
          <w:szCs w:val="24"/>
        </w:rPr>
        <w:t xml:space="preserve"> SOM) </w:t>
      </w:r>
      <w:r w:rsidR="00B5032A" w:rsidRPr="00BA3062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B77E6A">
        <w:rPr>
          <w:rFonts w:ascii="Times New Roman" w:eastAsia="Calibri" w:hAnsi="Times New Roman" w:cs="Times New Roman"/>
          <w:sz w:val="24"/>
          <w:szCs w:val="24"/>
        </w:rPr>
        <w:t>C (</w:t>
      </w:r>
      <w:r w:rsidR="00B77E6A" w:rsidRPr="00BA3062">
        <w:rPr>
          <w:rFonts w:ascii="Times New Roman" w:eastAsia="Calibri" w:hAnsi="Times New Roman" w:cs="Times New Roman"/>
          <w:sz w:val="24"/>
          <w:szCs w:val="24"/>
        </w:rPr>
        <w:t>mg g</w:t>
      </w:r>
      <w:r w:rsidR="00B77E6A" w:rsidRPr="00B77E6A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="00B77E6A" w:rsidRPr="00BA3062">
        <w:rPr>
          <w:rFonts w:ascii="Times New Roman" w:eastAsia="Calibri" w:hAnsi="Times New Roman" w:cs="Times New Roman"/>
          <w:sz w:val="24"/>
          <w:szCs w:val="24"/>
        </w:rPr>
        <w:t xml:space="preserve"> SOM</w:t>
      </w:r>
      <w:r w:rsidR="00B77E6A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>
        <w:rPr>
          <w:rFonts w:ascii="Times New Roman" w:eastAsia="Calibri" w:hAnsi="Times New Roman" w:cs="Times New Roman"/>
          <w:sz w:val="24"/>
          <w:szCs w:val="24"/>
        </w:rPr>
        <w:t xml:space="preserve">Values are mean and S.E. in parentheses, N = </w:t>
      </w:r>
      <w:r w:rsidR="001C5056">
        <w:rPr>
          <w:rFonts w:ascii="Times New Roman" w:eastAsia="Calibri" w:hAnsi="Times New Roman" w:cs="Times New Roman"/>
          <w:sz w:val="24"/>
          <w:szCs w:val="24"/>
        </w:rPr>
        <w:t xml:space="preserve">6 in the mountain birch forest, N = 7 in the tundra heath. Values are mean + S.E. in parentheses. </w:t>
      </w:r>
    </w:p>
    <w:tbl>
      <w:tblPr>
        <w:tblStyle w:val="TaulukkoRuudukko"/>
        <w:tblW w:w="14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78"/>
        <w:gridCol w:w="1550"/>
        <w:gridCol w:w="1478"/>
        <w:gridCol w:w="1628"/>
        <w:gridCol w:w="1402"/>
        <w:gridCol w:w="1550"/>
        <w:gridCol w:w="1415"/>
        <w:gridCol w:w="1780"/>
      </w:tblGrid>
      <w:tr w:rsidR="00B5032A" w:rsidRPr="00BA3062" w14:paraId="53CA68AB" w14:textId="77777777" w:rsidTr="00E45636">
        <w:trPr>
          <w:trHeight w:val="36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1CC4DA" w14:textId="77777777" w:rsidR="00B5032A" w:rsidRPr="00BA3062" w:rsidRDefault="00B5032A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B897B0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A3062">
              <w:rPr>
                <w:rFonts w:ascii="Times New Roman" w:eastAsia="Calibri" w:hAnsi="Times New Roman" w:cs="Times New Roman"/>
                <w:sz w:val="28"/>
                <w:szCs w:val="28"/>
              </w:rPr>
              <w:t>Mountain birch forest</w:t>
            </w:r>
          </w:p>
        </w:tc>
        <w:tc>
          <w:tcPr>
            <w:tcW w:w="61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A0397E" w14:textId="114C44FD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A3062">
              <w:rPr>
                <w:rFonts w:ascii="Times New Roman" w:eastAsia="Calibri" w:hAnsi="Times New Roman" w:cs="Times New Roman"/>
                <w:sz w:val="28"/>
                <w:szCs w:val="28"/>
              </w:rPr>
              <w:t>Tundra</w:t>
            </w:r>
          </w:p>
        </w:tc>
      </w:tr>
      <w:tr w:rsidR="00B5032A" w:rsidRPr="00BA3062" w14:paraId="14DFB013" w14:textId="77777777" w:rsidTr="00E45636">
        <w:trPr>
          <w:trHeight w:val="72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1E566B" w14:textId="77777777" w:rsidR="00B5032A" w:rsidRPr="00BA3062" w:rsidRDefault="00B5032A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1E608BD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0E9E12C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-f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ertilize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7703CC3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7D7E547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-fertilized and 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00837F82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FBF3FDE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-fertilize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70216D7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63330B1" w14:textId="77777777" w:rsidR="00B5032A" w:rsidRPr="00BA3062" w:rsidRDefault="00B5032A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-fertilized and </w:t>
            </w:r>
            <w:r w:rsidRPr="00BA3062">
              <w:rPr>
                <w:rFonts w:ascii="Times New Roman" w:eastAsia="Calibri" w:hAnsi="Times New Roman" w:cs="Times New Roman"/>
                <w:sz w:val="24"/>
                <w:szCs w:val="24"/>
              </w:rPr>
              <w:t>Disturbed</w:t>
            </w:r>
          </w:p>
        </w:tc>
      </w:tr>
      <w:tr w:rsidR="00C92146" w:rsidRPr="00BA3062" w14:paraId="268BE6D9" w14:textId="77777777" w:rsidTr="00E45636">
        <w:trPr>
          <w:trHeight w:val="288"/>
        </w:trPr>
        <w:tc>
          <w:tcPr>
            <w:tcW w:w="2268" w:type="dxa"/>
          </w:tcPr>
          <w:p w14:paraId="64727E19" w14:textId="59A4CB02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NH</w:t>
            </w:r>
            <w:r w:rsidRPr="00BA3062">
              <w:rPr>
                <w:rFonts w:ascii="Times New Roman" w:eastAsia="Calibri" w:hAnsi="Times New Roman" w:cs="Times New Roman"/>
                <w:vertAlign w:val="subscript"/>
              </w:rPr>
              <w:t>4</w:t>
            </w:r>
            <w:r w:rsidRPr="00BA3062">
              <w:rPr>
                <w:rFonts w:ascii="Times New Roman" w:eastAsia="Calibri" w:hAnsi="Times New Roman" w:cs="Times New Roman"/>
              </w:rPr>
              <w:t xml:space="preserve">-N </w:t>
            </w:r>
          </w:p>
        </w:tc>
        <w:tc>
          <w:tcPr>
            <w:tcW w:w="1478" w:type="dxa"/>
          </w:tcPr>
          <w:p w14:paraId="175C83F0" w14:textId="78E2C04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9.0 (9.8)</w:t>
            </w:r>
          </w:p>
        </w:tc>
        <w:tc>
          <w:tcPr>
            <w:tcW w:w="1550" w:type="dxa"/>
          </w:tcPr>
          <w:p w14:paraId="533E5585" w14:textId="32FEA20C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2.7 (2.4)</w:t>
            </w:r>
          </w:p>
        </w:tc>
        <w:tc>
          <w:tcPr>
            <w:tcW w:w="1478" w:type="dxa"/>
          </w:tcPr>
          <w:p w14:paraId="1963A629" w14:textId="7D114A0E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0.5 (5.2)</w:t>
            </w:r>
          </w:p>
        </w:tc>
        <w:tc>
          <w:tcPr>
            <w:tcW w:w="1628" w:type="dxa"/>
          </w:tcPr>
          <w:p w14:paraId="1EEA3A61" w14:textId="59E0D33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22.9 (3.1)</w:t>
            </w:r>
          </w:p>
        </w:tc>
        <w:tc>
          <w:tcPr>
            <w:tcW w:w="1402" w:type="dxa"/>
          </w:tcPr>
          <w:p w14:paraId="1ACE59A8" w14:textId="278504D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.9 (1.5)</w:t>
            </w:r>
          </w:p>
        </w:tc>
        <w:tc>
          <w:tcPr>
            <w:tcW w:w="1550" w:type="dxa"/>
          </w:tcPr>
          <w:p w14:paraId="79524144" w14:textId="543AAAB3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22.5 (8.6)</w:t>
            </w:r>
          </w:p>
        </w:tc>
        <w:tc>
          <w:tcPr>
            <w:tcW w:w="1415" w:type="dxa"/>
          </w:tcPr>
          <w:p w14:paraId="639ED998" w14:textId="2574580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43.5 (11.6)</w:t>
            </w:r>
          </w:p>
        </w:tc>
        <w:tc>
          <w:tcPr>
            <w:tcW w:w="1780" w:type="dxa"/>
          </w:tcPr>
          <w:p w14:paraId="600E7ADA" w14:textId="641305C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2.2 (5.1)</w:t>
            </w:r>
          </w:p>
        </w:tc>
      </w:tr>
      <w:tr w:rsidR="00C92146" w:rsidRPr="00BA3062" w14:paraId="54CC2490" w14:textId="77777777" w:rsidTr="00E45636">
        <w:trPr>
          <w:trHeight w:val="288"/>
        </w:trPr>
        <w:tc>
          <w:tcPr>
            <w:tcW w:w="2268" w:type="dxa"/>
          </w:tcPr>
          <w:p w14:paraId="6023CAA7" w14:textId="755B990F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NO</w:t>
            </w:r>
            <w:r w:rsidRPr="00BA3062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BA3062">
              <w:rPr>
                <w:rFonts w:ascii="Times New Roman" w:eastAsia="Calibri" w:hAnsi="Times New Roman" w:cs="Times New Roman"/>
              </w:rPr>
              <w:t xml:space="preserve">-N </w:t>
            </w:r>
          </w:p>
        </w:tc>
        <w:tc>
          <w:tcPr>
            <w:tcW w:w="1478" w:type="dxa"/>
          </w:tcPr>
          <w:p w14:paraId="58224EDE" w14:textId="5A4A200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.1 (0.6)</w:t>
            </w:r>
          </w:p>
        </w:tc>
        <w:tc>
          <w:tcPr>
            <w:tcW w:w="1550" w:type="dxa"/>
          </w:tcPr>
          <w:p w14:paraId="3738918F" w14:textId="140CE731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.4 (1.4)</w:t>
            </w:r>
          </w:p>
        </w:tc>
        <w:tc>
          <w:tcPr>
            <w:tcW w:w="1478" w:type="dxa"/>
          </w:tcPr>
          <w:p w14:paraId="1034FEE8" w14:textId="0C512991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20.2 (4.1)</w:t>
            </w:r>
          </w:p>
        </w:tc>
        <w:tc>
          <w:tcPr>
            <w:tcW w:w="1628" w:type="dxa"/>
          </w:tcPr>
          <w:p w14:paraId="5C23C998" w14:textId="41F504A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4.8 (2.4)</w:t>
            </w:r>
          </w:p>
        </w:tc>
        <w:tc>
          <w:tcPr>
            <w:tcW w:w="1402" w:type="dxa"/>
          </w:tcPr>
          <w:p w14:paraId="63F9B8B7" w14:textId="6DD3C66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.8 (5.3)</w:t>
            </w:r>
          </w:p>
        </w:tc>
        <w:tc>
          <w:tcPr>
            <w:tcW w:w="1550" w:type="dxa"/>
          </w:tcPr>
          <w:p w14:paraId="7E301EEA" w14:textId="1271E523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.9 (1.4)</w:t>
            </w:r>
          </w:p>
        </w:tc>
        <w:tc>
          <w:tcPr>
            <w:tcW w:w="1415" w:type="dxa"/>
          </w:tcPr>
          <w:p w14:paraId="171F006E" w14:textId="0587718C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2.6 (9.3)</w:t>
            </w:r>
          </w:p>
        </w:tc>
        <w:tc>
          <w:tcPr>
            <w:tcW w:w="1780" w:type="dxa"/>
          </w:tcPr>
          <w:p w14:paraId="1B603489" w14:textId="1BE5D8C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4.2 (12.3)</w:t>
            </w:r>
          </w:p>
        </w:tc>
      </w:tr>
      <w:tr w:rsidR="00C92146" w:rsidRPr="00BA3062" w14:paraId="5BAA981C" w14:textId="77777777" w:rsidTr="00E45636">
        <w:trPr>
          <w:trHeight w:val="241"/>
        </w:trPr>
        <w:tc>
          <w:tcPr>
            <w:tcW w:w="2268" w:type="dxa"/>
          </w:tcPr>
          <w:p w14:paraId="36A39C61" w14:textId="560BD45A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 xml:space="preserve">Org N </w:t>
            </w:r>
          </w:p>
        </w:tc>
        <w:tc>
          <w:tcPr>
            <w:tcW w:w="1478" w:type="dxa"/>
          </w:tcPr>
          <w:p w14:paraId="3DB2F694" w14:textId="65C6897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34.0 (31.3)</w:t>
            </w:r>
          </w:p>
        </w:tc>
        <w:tc>
          <w:tcPr>
            <w:tcW w:w="1550" w:type="dxa"/>
          </w:tcPr>
          <w:p w14:paraId="15AA4E3B" w14:textId="51CF2A54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09.4 (22.2)</w:t>
            </w:r>
          </w:p>
        </w:tc>
        <w:tc>
          <w:tcPr>
            <w:tcW w:w="1478" w:type="dxa"/>
          </w:tcPr>
          <w:p w14:paraId="4187E555" w14:textId="3D51A25A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27.8 (12.1)</w:t>
            </w:r>
          </w:p>
        </w:tc>
        <w:tc>
          <w:tcPr>
            <w:tcW w:w="1628" w:type="dxa"/>
          </w:tcPr>
          <w:p w14:paraId="1575B4B0" w14:textId="242309B4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73.4 (54.1)</w:t>
            </w:r>
          </w:p>
        </w:tc>
        <w:tc>
          <w:tcPr>
            <w:tcW w:w="1402" w:type="dxa"/>
          </w:tcPr>
          <w:p w14:paraId="5FA1905D" w14:textId="517195D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93.0 (39.9)</w:t>
            </w:r>
          </w:p>
        </w:tc>
        <w:tc>
          <w:tcPr>
            <w:tcW w:w="1550" w:type="dxa"/>
          </w:tcPr>
          <w:p w14:paraId="542C241D" w14:textId="503AB9C4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10.0 (31.2)</w:t>
            </w:r>
          </w:p>
        </w:tc>
        <w:tc>
          <w:tcPr>
            <w:tcW w:w="1415" w:type="dxa"/>
          </w:tcPr>
          <w:p w14:paraId="3C724EB1" w14:textId="1CCDB63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98.6 (62.1)</w:t>
            </w:r>
          </w:p>
        </w:tc>
        <w:tc>
          <w:tcPr>
            <w:tcW w:w="1780" w:type="dxa"/>
          </w:tcPr>
          <w:p w14:paraId="0841B432" w14:textId="49554C6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0.8 (37.2)</w:t>
            </w:r>
          </w:p>
        </w:tc>
      </w:tr>
      <w:tr w:rsidR="00C92146" w:rsidRPr="00BA3062" w14:paraId="04A3D04F" w14:textId="77777777" w:rsidTr="00E45636">
        <w:trPr>
          <w:trHeight w:val="245"/>
        </w:trPr>
        <w:tc>
          <w:tcPr>
            <w:tcW w:w="2268" w:type="dxa"/>
          </w:tcPr>
          <w:p w14:paraId="3A9A61FC" w14:textId="7B9EB7D5" w:rsidR="00C92146" w:rsidRPr="00BA3062" w:rsidRDefault="00B77E6A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icrobial</w:t>
            </w:r>
            <w:r w:rsidR="00C92146" w:rsidRPr="00BA3062">
              <w:rPr>
                <w:rFonts w:ascii="Times New Roman" w:eastAsia="Calibri" w:hAnsi="Times New Roman" w:cs="Times New Roman"/>
              </w:rPr>
              <w:t xml:space="preserve"> N </w:t>
            </w:r>
          </w:p>
        </w:tc>
        <w:tc>
          <w:tcPr>
            <w:tcW w:w="1478" w:type="dxa"/>
          </w:tcPr>
          <w:p w14:paraId="4FADC508" w14:textId="093ABE52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83.8 (58.3)</w:t>
            </w:r>
          </w:p>
        </w:tc>
        <w:tc>
          <w:tcPr>
            <w:tcW w:w="1550" w:type="dxa"/>
          </w:tcPr>
          <w:p w14:paraId="586C9E7E" w14:textId="0A0F6301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85.3 (53.8)</w:t>
            </w:r>
          </w:p>
        </w:tc>
        <w:tc>
          <w:tcPr>
            <w:tcW w:w="1478" w:type="dxa"/>
          </w:tcPr>
          <w:p w14:paraId="5A0938C4" w14:textId="788C9F01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92.3 (128.1)</w:t>
            </w:r>
          </w:p>
        </w:tc>
        <w:tc>
          <w:tcPr>
            <w:tcW w:w="1628" w:type="dxa"/>
          </w:tcPr>
          <w:p w14:paraId="2ED38DBF" w14:textId="79EC21C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477.5 (63.6)</w:t>
            </w:r>
          </w:p>
        </w:tc>
        <w:tc>
          <w:tcPr>
            <w:tcW w:w="1402" w:type="dxa"/>
          </w:tcPr>
          <w:p w14:paraId="04F1AA5D" w14:textId="74FE49D4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412.1 (23.1)</w:t>
            </w:r>
          </w:p>
        </w:tc>
        <w:tc>
          <w:tcPr>
            <w:tcW w:w="1550" w:type="dxa"/>
          </w:tcPr>
          <w:p w14:paraId="46215A52" w14:textId="2C292EDA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444.7 (31.3)</w:t>
            </w:r>
          </w:p>
        </w:tc>
        <w:tc>
          <w:tcPr>
            <w:tcW w:w="1415" w:type="dxa"/>
          </w:tcPr>
          <w:p w14:paraId="0892DFE6" w14:textId="2210B4E6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736.3 (116.0)</w:t>
            </w:r>
          </w:p>
        </w:tc>
        <w:tc>
          <w:tcPr>
            <w:tcW w:w="1780" w:type="dxa"/>
          </w:tcPr>
          <w:p w14:paraId="05A42172" w14:textId="602BA2A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32.8 (62.8)</w:t>
            </w:r>
          </w:p>
        </w:tc>
      </w:tr>
      <w:tr w:rsidR="00C92146" w:rsidRPr="00BA3062" w14:paraId="4986ACC0" w14:textId="77777777" w:rsidTr="00E45636">
        <w:trPr>
          <w:trHeight w:val="199"/>
        </w:trPr>
        <w:tc>
          <w:tcPr>
            <w:tcW w:w="2268" w:type="dxa"/>
          </w:tcPr>
          <w:p w14:paraId="53FBA895" w14:textId="12FF5A12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 xml:space="preserve">DOC </w:t>
            </w:r>
          </w:p>
        </w:tc>
        <w:tc>
          <w:tcPr>
            <w:tcW w:w="1478" w:type="dxa"/>
          </w:tcPr>
          <w:p w14:paraId="787F2CD3" w14:textId="39742D07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.95 (0.17)</w:t>
            </w:r>
          </w:p>
        </w:tc>
        <w:tc>
          <w:tcPr>
            <w:tcW w:w="1550" w:type="dxa"/>
          </w:tcPr>
          <w:p w14:paraId="41E78C8B" w14:textId="38F0412E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.81 (0.24)</w:t>
            </w:r>
          </w:p>
        </w:tc>
        <w:tc>
          <w:tcPr>
            <w:tcW w:w="1478" w:type="dxa"/>
          </w:tcPr>
          <w:p w14:paraId="6B078DEE" w14:textId="7401612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.25 (0.52)</w:t>
            </w:r>
          </w:p>
        </w:tc>
        <w:tc>
          <w:tcPr>
            <w:tcW w:w="1628" w:type="dxa"/>
          </w:tcPr>
          <w:p w14:paraId="1BDCD0B5" w14:textId="73F99831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.07 (0.47)</w:t>
            </w:r>
          </w:p>
        </w:tc>
        <w:tc>
          <w:tcPr>
            <w:tcW w:w="1402" w:type="dxa"/>
          </w:tcPr>
          <w:p w14:paraId="013F834E" w14:textId="49508D7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.35 (0.21)</w:t>
            </w:r>
          </w:p>
        </w:tc>
        <w:tc>
          <w:tcPr>
            <w:tcW w:w="1550" w:type="dxa"/>
          </w:tcPr>
          <w:p w14:paraId="7C9CE8C0" w14:textId="324F8C82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.29 (0.17)</w:t>
            </w:r>
          </w:p>
        </w:tc>
        <w:tc>
          <w:tcPr>
            <w:tcW w:w="1415" w:type="dxa"/>
          </w:tcPr>
          <w:p w14:paraId="2A9A0E68" w14:textId="30CE2A40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.78 (0.63)</w:t>
            </w:r>
          </w:p>
        </w:tc>
        <w:tc>
          <w:tcPr>
            <w:tcW w:w="1780" w:type="dxa"/>
          </w:tcPr>
          <w:p w14:paraId="73276626" w14:textId="7037969D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3.87 (0.61)</w:t>
            </w:r>
          </w:p>
        </w:tc>
      </w:tr>
      <w:tr w:rsidR="00C92146" w:rsidRPr="00BA3062" w14:paraId="50260766" w14:textId="77777777" w:rsidTr="00C92146">
        <w:trPr>
          <w:trHeight w:val="189"/>
        </w:trPr>
        <w:tc>
          <w:tcPr>
            <w:tcW w:w="2268" w:type="dxa"/>
          </w:tcPr>
          <w:p w14:paraId="4E9E1FC9" w14:textId="3257B88D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Micr</w:t>
            </w:r>
            <w:r w:rsidR="00B77E6A">
              <w:rPr>
                <w:rFonts w:ascii="Times New Roman" w:eastAsia="Calibri" w:hAnsi="Times New Roman" w:cs="Times New Roman"/>
              </w:rPr>
              <w:t>obial</w:t>
            </w:r>
            <w:r w:rsidRPr="00BA3062">
              <w:rPr>
                <w:rFonts w:ascii="Times New Roman" w:eastAsia="Calibri" w:hAnsi="Times New Roman" w:cs="Times New Roman"/>
              </w:rPr>
              <w:t xml:space="preserve"> C </w:t>
            </w:r>
          </w:p>
        </w:tc>
        <w:tc>
          <w:tcPr>
            <w:tcW w:w="1478" w:type="dxa"/>
          </w:tcPr>
          <w:p w14:paraId="23363A4A" w14:textId="4FEAEA7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.96 (0.19)</w:t>
            </w:r>
          </w:p>
        </w:tc>
        <w:tc>
          <w:tcPr>
            <w:tcW w:w="1550" w:type="dxa"/>
          </w:tcPr>
          <w:p w14:paraId="7266DB4F" w14:textId="3B1FDE6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.76 (0.40)</w:t>
            </w:r>
          </w:p>
        </w:tc>
        <w:tc>
          <w:tcPr>
            <w:tcW w:w="1478" w:type="dxa"/>
          </w:tcPr>
          <w:p w14:paraId="6EF848E7" w14:textId="6BCBBA88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9.2 (1.46)</w:t>
            </w:r>
          </w:p>
        </w:tc>
        <w:tc>
          <w:tcPr>
            <w:tcW w:w="1628" w:type="dxa"/>
          </w:tcPr>
          <w:p w14:paraId="4611B2A4" w14:textId="39DDB16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7.89 (0.95)</w:t>
            </w:r>
          </w:p>
        </w:tc>
        <w:tc>
          <w:tcPr>
            <w:tcW w:w="1402" w:type="dxa"/>
          </w:tcPr>
          <w:p w14:paraId="2FFF06A2" w14:textId="6939D2E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4.48 (0.49)</w:t>
            </w:r>
          </w:p>
        </w:tc>
        <w:tc>
          <w:tcPr>
            <w:tcW w:w="1550" w:type="dxa"/>
          </w:tcPr>
          <w:p w14:paraId="65AE5283" w14:textId="1CCB5DE9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5.26 (1.01)</w:t>
            </w:r>
          </w:p>
        </w:tc>
        <w:tc>
          <w:tcPr>
            <w:tcW w:w="1415" w:type="dxa"/>
          </w:tcPr>
          <w:p w14:paraId="6BA04760" w14:textId="2F941D0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10.96 (2.01)</w:t>
            </w:r>
          </w:p>
        </w:tc>
        <w:tc>
          <w:tcPr>
            <w:tcW w:w="1780" w:type="dxa"/>
          </w:tcPr>
          <w:p w14:paraId="7EDF1B44" w14:textId="4AF65EE9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A3062">
              <w:rPr>
                <w:rFonts w:ascii="Times New Roman" w:eastAsia="Calibri" w:hAnsi="Times New Roman" w:cs="Times New Roman"/>
              </w:rPr>
              <w:t>8.03 (0.51)</w:t>
            </w:r>
          </w:p>
        </w:tc>
      </w:tr>
      <w:tr w:rsidR="00C92146" w:rsidRPr="00BA3062" w14:paraId="0BCD0A16" w14:textId="77777777" w:rsidTr="00C92146">
        <w:trPr>
          <w:trHeight w:val="179"/>
        </w:trPr>
        <w:tc>
          <w:tcPr>
            <w:tcW w:w="2268" w:type="dxa"/>
            <w:tcBorders>
              <w:bottom w:val="single" w:sz="4" w:space="0" w:color="auto"/>
            </w:tcBorders>
          </w:tcPr>
          <w:p w14:paraId="5DF6AC18" w14:textId="3E34CA63" w:rsidR="00C92146" w:rsidRPr="00BA3062" w:rsidRDefault="00C92146" w:rsidP="00B77E6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B34FEF7" w14:textId="0A44FA5B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B26394D" w14:textId="134525FD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4710435" w14:textId="5ECF25D6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EBB38CD" w14:textId="4BEB7528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F7ED842" w14:textId="22FA6762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03B0FE8" w14:textId="7B5CEAFF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4DDE609" w14:textId="36B03505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FCECE4D" w14:textId="20EEC860" w:rsidR="00C92146" w:rsidRPr="00BA3062" w:rsidRDefault="00C92146" w:rsidP="00B77E6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319C044D" w14:textId="0C9DE2A8" w:rsidR="00B5032A" w:rsidRDefault="00B5032A" w:rsidP="00B5032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4376801" w14:textId="5515E72A" w:rsidR="00C82AAE" w:rsidRDefault="00C82A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B1DD3C" w14:textId="77777777" w:rsidR="00C82AAE" w:rsidRDefault="00C82AAE" w:rsidP="00C748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2AAE" w:rsidSect="00C82AAE">
          <w:pgSz w:w="16838" w:h="11906" w:orient="landscape"/>
          <w:pgMar w:top="1440" w:right="1440" w:bottom="1440" w:left="1418" w:header="709" w:footer="709" w:gutter="0"/>
          <w:cols w:space="708"/>
          <w:docGrid w:linePitch="360"/>
        </w:sectPr>
      </w:pPr>
    </w:p>
    <w:p w14:paraId="08F24EE3" w14:textId="15061EE9" w:rsidR="003B6CD3" w:rsidRDefault="003B6CD3" w:rsidP="00C748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706D31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7487D" w:rsidRPr="706D31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587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7487D" w:rsidRPr="706D31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706D31B4">
        <w:rPr>
          <w:rFonts w:ascii="Times New Roman" w:hAnsi="Times New Roman" w:cs="Times New Roman"/>
          <w:sz w:val="24"/>
          <w:szCs w:val="24"/>
        </w:rPr>
        <w:t>Correlations (r</w:t>
      </w:r>
      <w:r w:rsidRPr="706D31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06D31B4">
        <w:rPr>
          <w:rFonts w:ascii="Times New Roman" w:hAnsi="Times New Roman" w:cs="Times New Roman"/>
          <w:sz w:val="24"/>
          <w:szCs w:val="24"/>
        </w:rPr>
        <w:t xml:space="preserve">) of soil properties and N and C pools with the NMDS-ordination pattern describing old disturbance and </w:t>
      </w:r>
      <w:r w:rsidR="2F83203A" w:rsidRPr="706D31B4">
        <w:rPr>
          <w:rFonts w:ascii="Times New Roman" w:hAnsi="Times New Roman" w:cs="Times New Roman"/>
          <w:sz w:val="24"/>
          <w:szCs w:val="24"/>
        </w:rPr>
        <w:t>N-</w:t>
      </w:r>
      <w:r w:rsidRPr="706D31B4">
        <w:rPr>
          <w:rFonts w:ascii="Times New Roman" w:hAnsi="Times New Roman" w:cs="Times New Roman"/>
          <w:sz w:val="24"/>
          <w:szCs w:val="24"/>
        </w:rPr>
        <w:t>fertilization treatments conducted in 2002, in 2020.</w:t>
      </w:r>
      <w:r>
        <w:t xml:space="preserve"> </w:t>
      </w:r>
      <w:r w:rsidRPr="706D31B4">
        <w:rPr>
          <w:rFonts w:ascii="Times New Roman" w:hAnsi="Times New Roman" w:cs="Times New Roman"/>
          <w:sz w:val="24"/>
          <w:szCs w:val="24"/>
        </w:rPr>
        <w:t xml:space="preserve">Significance of correlations (P) is based on 999 permutations. </w:t>
      </w:r>
      <w:proofErr w:type="spellStart"/>
      <w:r w:rsidRPr="706D31B4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706D31B4">
        <w:rPr>
          <w:rFonts w:ascii="Times New Roman" w:hAnsi="Times New Roman" w:cs="Times New Roman"/>
          <w:sz w:val="24"/>
          <w:szCs w:val="24"/>
        </w:rPr>
        <w:t xml:space="preserve">. codes:  0 '***' 0.001 '**' 0.01 '*' 0.05 '.' 0.1 ' ' 1  </w:t>
      </w:r>
    </w:p>
    <w:p w14:paraId="52C91E0D" w14:textId="77777777" w:rsidR="003B6CD3" w:rsidRDefault="003B6CD3" w:rsidP="003B6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73"/>
        <w:gridCol w:w="1447"/>
      </w:tblGrid>
      <w:tr w:rsidR="003B6CD3" w14:paraId="7AC987DC" w14:textId="77777777" w:rsidTr="003B6CD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2AC6C" w14:textId="77777777" w:rsidR="003B6CD3" w:rsidRDefault="003B6CD3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D5A96" w14:textId="77777777" w:rsidR="003B6CD3" w:rsidRDefault="003B6CD3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924E8" w14:textId="77777777" w:rsidR="003B6CD3" w:rsidRDefault="003B6CD3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&gt;r)</w:t>
            </w:r>
          </w:p>
        </w:tc>
      </w:tr>
      <w:tr w:rsidR="003B6CD3" w14:paraId="033B8AAE" w14:textId="77777777" w:rsidTr="003B6CD3">
        <w:trPr>
          <w:trHeight w:val="300"/>
        </w:trPr>
        <w:tc>
          <w:tcPr>
            <w:tcW w:w="3261" w:type="dxa"/>
          </w:tcPr>
          <w:p w14:paraId="206DE9E0" w14:textId="77777777" w:rsidR="003B6CD3" w:rsidRDefault="003B6CD3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33B20008" w14:textId="77777777" w:rsidR="003B6CD3" w:rsidRDefault="003B6CD3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14:paraId="4EB7FB96" w14:textId="77777777" w:rsidR="003B6CD3" w:rsidRDefault="003B6CD3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87D" w14:paraId="4FE6A48D" w14:textId="77777777" w:rsidTr="003B6CD3">
        <w:trPr>
          <w:trHeight w:val="300"/>
        </w:trPr>
        <w:tc>
          <w:tcPr>
            <w:tcW w:w="3261" w:type="dxa"/>
          </w:tcPr>
          <w:p w14:paraId="1E43D8E1" w14:textId="0430FE60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C%</w:t>
            </w:r>
          </w:p>
        </w:tc>
        <w:tc>
          <w:tcPr>
            <w:tcW w:w="1673" w:type="dxa"/>
          </w:tcPr>
          <w:p w14:paraId="2BE3F4E7" w14:textId="669B4B7D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4</w:t>
            </w:r>
          </w:p>
        </w:tc>
        <w:tc>
          <w:tcPr>
            <w:tcW w:w="1447" w:type="dxa"/>
          </w:tcPr>
          <w:p w14:paraId="6336FF22" w14:textId="6EABF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47074959" w14:textId="77777777" w:rsidTr="00C7487D">
        <w:trPr>
          <w:trHeight w:val="300"/>
        </w:trPr>
        <w:tc>
          <w:tcPr>
            <w:tcW w:w="3261" w:type="dxa"/>
          </w:tcPr>
          <w:p w14:paraId="5E438FF6" w14:textId="56417023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 stock</w:t>
            </w:r>
          </w:p>
        </w:tc>
        <w:tc>
          <w:tcPr>
            <w:tcW w:w="1673" w:type="dxa"/>
          </w:tcPr>
          <w:p w14:paraId="60F6A8EE" w14:textId="2777DBBD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1</w:t>
            </w:r>
          </w:p>
        </w:tc>
        <w:tc>
          <w:tcPr>
            <w:tcW w:w="1447" w:type="dxa"/>
          </w:tcPr>
          <w:p w14:paraId="71BBA71F" w14:textId="3C35A02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0B62B49E" w14:textId="77777777" w:rsidTr="00C7487D">
        <w:trPr>
          <w:trHeight w:val="300"/>
        </w:trPr>
        <w:tc>
          <w:tcPr>
            <w:tcW w:w="3261" w:type="dxa"/>
          </w:tcPr>
          <w:p w14:paraId="7D95A32F" w14:textId="704DBE60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 pH</w:t>
            </w:r>
          </w:p>
        </w:tc>
        <w:tc>
          <w:tcPr>
            <w:tcW w:w="1673" w:type="dxa"/>
          </w:tcPr>
          <w:p w14:paraId="70A249B1" w14:textId="718D4A4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5</w:t>
            </w:r>
          </w:p>
        </w:tc>
        <w:tc>
          <w:tcPr>
            <w:tcW w:w="1447" w:type="dxa"/>
          </w:tcPr>
          <w:p w14:paraId="1CF202D0" w14:textId="54678B1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34DBDDA7" w14:textId="77777777" w:rsidTr="00C7487D">
        <w:trPr>
          <w:trHeight w:val="300"/>
        </w:trPr>
        <w:tc>
          <w:tcPr>
            <w:tcW w:w="3261" w:type="dxa"/>
          </w:tcPr>
          <w:p w14:paraId="64B7B6B6" w14:textId="234FD09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 %</w:t>
            </w:r>
          </w:p>
        </w:tc>
        <w:tc>
          <w:tcPr>
            <w:tcW w:w="1673" w:type="dxa"/>
          </w:tcPr>
          <w:p w14:paraId="76E94F7D" w14:textId="48020586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9</w:t>
            </w:r>
          </w:p>
        </w:tc>
        <w:tc>
          <w:tcPr>
            <w:tcW w:w="1447" w:type="dxa"/>
          </w:tcPr>
          <w:p w14:paraId="6F9B5369" w14:textId="109AC943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3B83D942" w14:textId="77777777" w:rsidTr="00C7487D">
        <w:trPr>
          <w:trHeight w:val="300"/>
        </w:trPr>
        <w:tc>
          <w:tcPr>
            <w:tcW w:w="3261" w:type="dxa"/>
          </w:tcPr>
          <w:p w14:paraId="71D328E8" w14:textId="12D44CCA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4CD532EF" w14:textId="73DA2542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14:paraId="2A0FCEF8" w14:textId="1B039790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87D" w:rsidRPr="00C7487D" w14:paraId="2560D180" w14:textId="77777777" w:rsidTr="003B6CD3">
        <w:trPr>
          <w:trHeight w:val="300"/>
        </w:trPr>
        <w:tc>
          <w:tcPr>
            <w:tcW w:w="3261" w:type="dxa"/>
          </w:tcPr>
          <w:p w14:paraId="4C3298A9" w14:textId="137F011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Per Soil Organic Matter</w:t>
            </w:r>
          </w:p>
        </w:tc>
        <w:tc>
          <w:tcPr>
            <w:tcW w:w="1673" w:type="dxa"/>
          </w:tcPr>
          <w:p w14:paraId="4C176383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14:paraId="38516372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87D" w14:paraId="26CD13FC" w14:textId="77777777" w:rsidTr="003B6CD3">
        <w:trPr>
          <w:trHeight w:val="300"/>
        </w:trPr>
        <w:tc>
          <w:tcPr>
            <w:tcW w:w="3261" w:type="dxa"/>
            <w:hideMark/>
          </w:tcPr>
          <w:p w14:paraId="75AB67A0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456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673" w:type="dxa"/>
            <w:hideMark/>
          </w:tcPr>
          <w:p w14:paraId="4BB355F7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7</w:t>
            </w:r>
          </w:p>
        </w:tc>
        <w:tc>
          <w:tcPr>
            <w:tcW w:w="1447" w:type="dxa"/>
            <w:hideMark/>
          </w:tcPr>
          <w:p w14:paraId="39F5D3DA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687ED399" w14:textId="77777777" w:rsidTr="003B6CD3">
        <w:trPr>
          <w:trHeight w:val="300"/>
        </w:trPr>
        <w:tc>
          <w:tcPr>
            <w:tcW w:w="3261" w:type="dxa"/>
            <w:hideMark/>
          </w:tcPr>
          <w:p w14:paraId="24847075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456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673" w:type="dxa"/>
            <w:hideMark/>
          </w:tcPr>
          <w:p w14:paraId="07DAFE0B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9</w:t>
            </w:r>
          </w:p>
        </w:tc>
        <w:tc>
          <w:tcPr>
            <w:tcW w:w="1447" w:type="dxa"/>
            <w:hideMark/>
          </w:tcPr>
          <w:p w14:paraId="77508EAF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52788963" w14:textId="77777777" w:rsidTr="003B6CD3">
        <w:trPr>
          <w:trHeight w:val="300"/>
        </w:trPr>
        <w:tc>
          <w:tcPr>
            <w:tcW w:w="3261" w:type="dxa"/>
            <w:hideMark/>
          </w:tcPr>
          <w:p w14:paraId="64887084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c N</w:t>
            </w:r>
          </w:p>
        </w:tc>
        <w:tc>
          <w:tcPr>
            <w:tcW w:w="1673" w:type="dxa"/>
            <w:hideMark/>
          </w:tcPr>
          <w:p w14:paraId="61517349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47" w:type="dxa"/>
            <w:hideMark/>
          </w:tcPr>
          <w:p w14:paraId="0CC0909D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C7487D" w14:paraId="6AF139DA" w14:textId="77777777" w:rsidTr="003B6CD3">
        <w:trPr>
          <w:trHeight w:val="300"/>
        </w:trPr>
        <w:tc>
          <w:tcPr>
            <w:tcW w:w="3261" w:type="dxa"/>
            <w:hideMark/>
          </w:tcPr>
          <w:p w14:paraId="753B7733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 N</w:t>
            </w:r>
          </w:p>
        </w:tc>
        <w:tc>
          <w:tcPr>
            <w:tcW w:w="1673" w:type="dxa"/>
            <w:hideMark/>
          </w:tcPr>
          <w:p w14:paraId="0558D060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0</w:t>
            </w:r>
          </w:p>
        </w:tc>
        <w:tc>
          <w:tcPr>
            <w:tcW w:w="1447" w:type="dxa"/>
            <w:hideMark/>
          </w:tcPr>
          <w:p w14:paraId="3B3E9545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C7487D" w14:paraId="16E4E18D" w14:textId="77777777" w:rsidTr="003B6CD3">
        <w:trPr>
          <w:trHeight w:val="300"/>
        </w:trPr>
        <w:tc>
          <w:tcPr>
            <w:tcW w:w="3261" w:type="dxa"/>
            <w:hideMark/>
          </w:tcPr>
          <w:p w14:paraId="43454C78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673" w:type="dxa"/>
            <w:hideMark/>
          </w:tcPr>
          <w:p w14:paraId="54935D34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4</w:t>
            </w:r>
          </w:p>
        </w:tc>
        <w:tc>
          <w:tcPr>
            <w:tcW w:w="1447" w:type="dxa"/>
            <w:hideMark/>
          </w:tcPr>
          <w:p w14:paraId="346B63EA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4D2BA262" w14:textId="77777777" w:rsidTr="003B6CD3">
        <w:trPr>
          <w:trHeight w:val="300"/>
        </w:trPr>
        <w:tc>
          <w:tcPr>
            <w:tcW w:w="3261" w:type="dxa"/>
            <w:hideMark/>
          </w:tcPr>
          <w:p w14:paraId="65AD9405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 C</w:t>
            </w:r>
          </w:p>
        </w:tc>
        <w:tc>
          <w:tcPr>
            <w:tcW w:w="1673" w:type="dxa"/>
            <w:hideMark/>
          </w:tcPr>
          <w:p w14:paraId="4F146DB1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7</w:t>
            </w:r>
          </w:p>
        </w:tc>
        <w:tc>
          <w:tcPr>
            <w:tcW w:w="1447" w:type="dxa"/>
            <w:hideMark/>
          </w:tcPr>
          <w:p w14:paraId="5DC0EC07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5C894EB4" w14:textId="77777777" w:rsidTr="003B6CD3">
        <w:trPr>
          <w:trHeight w:val="300"/>
        </w:trPr>
        <w:tc>
          <w:tcPr>
            <w:tcW w:w="3261" w:type="dxa"/>
            <w:hideMark/>
          </w:tcPr>
          <w:p w14:paraId="1E015B47" w14:textId="77777777" w:rsidR="00C7487D" w:rsidRDefault="00C7487D" w:rsidP="00C7487D">
            <w:pPr>
              <w:pStyle w:val="Luettelokappale"/>
              <w:numPr>
                <w:ilvl w:val="0"/>
                <w:numId w:val="5"/>
              </w:numPr>
              <w:spacing w:after="0" w:line="360" w:lineRule="auto"/>
              <w:ind w:left="316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 Area</w:t>
            </w:r>
          </w:p>
        </w:tc>
        <w:tc>
          <w:tcPr>
            <w:tcW w:w="1673" w:type="dxa"/>
          </w:tcPr>
          <w:p w14:paraId="351765D2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14:paraId="5DA9F783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87D" w14:paraId="1990940F" w14:textId="77777777" w:rsidTr="003B6CD3">
        <w:trPr>
          <w:trHeight w:val="300"/>
        </w:trPr>
        <w:tc>
          <w:tcPr>
            <w:tcW w:w="3261" w:type="dxa"/>
            <w:hideMark/>
          </w:tcPr>
          <w:p w14:paraId="1A9D41BC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456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673" w:type="dxa"/>
            <w:hideMark/>
          </w:tcPr>
          <w:p w14:paraId="1DEF83D1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1447" w:type="dxa"/>
            <w:hideMark/>
          </w:tcPr>
          <w:p w14:paraId="08A0BD73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C7487D" w14:paraId="7A13A619" w14:textId="77777777" w:rsidTr="003B6CD3">
        <w:trPr>
          <w:trHeight w:val="300"/>
        </w:trPr>
        <w:tc>
          <w:tcPr>
            <w:tcW w:w="3261" w:type="dxa"/>
            <w:hideMark/>
          </w:tcPr>
          <w:p w14:paraId="5A8CCE87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456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673" w:type="dxa"/>
            <w:hideMark/>
          </w:tcPr>
          <w:p w14:paraId="66DBEB08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8</w:t>
            </w:r>
          </w:p>
        </w:tc>
        <w:tc>
          <w:tcPr>
            <w:tcW w:w="1447" w:type="dxa"/>
            <w:hideMark/>
          </w:tcPr>
          <w:p w14:paraId="1DD47184" w14:textId="62994AC5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C7487D" w14:paraId="5844EC68" w14:textId="77777777" w:rsidTr="003B6CD3">
        <w:trPr>
          <w:trHeight w:val="300"/>
        </w:trPr>
        <w:tc>
          <w:tcPr>
            <w:tcW w:w="3261" w:type="dxa"/>
            <w:hideMark/>
          </w:tcPr>
          <w:p w14:paraId="5ED8026B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c N</w:t>
            </w:r>
          </w:p>
        </w:tc>
        <w:tc>
          <w:tcPr>
            <w:tcW w:w="1673" w:type="dxa"/>
            <w:hideMark/>
          </w:tcPr>
          <w:p w14:paraId="1FE1AE19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9</w:t>
            </w:r>
          </w:p>
        </w:tc>
        <w:tc>
          <w:tcPr>
            <w:tcW w:w="1447" w:type="dxa"/>
            <w:hideMark/>
          </w:tcPr>
          <w:p w14:paraId="2FE0A5C9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C7487D" w14:paraId="158B5A01" w14:textId="77777777" w:rsidTr="003B6CD3">
        <w:trPr>
          <w:trHeight w:val="300"/>
        </w:trPr>
        <w:tc>
          <w:tcPr>
            <w:tcW w:w="3261" w:type="dxa"/>
            <w:hideMark/>
          </w:tcPr>
          <w:p w14:paraId="672E2A32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 N</w:t>
            </w:r>
          </w:p>
        </w:tc>
        <w:tc>
          <w:tcPr>
            <w:tcW w:w="1673" w:type="dxa"/>
            <w:hideMark/>
          </w:tcPr>
          <w:p w14:paraId="7115A6E3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9</w:t>
            </w:r>
          </w:p>
        </w:tc>
        <w:tc>
          <w:tcPr>
            <w:tcW w:w="1447" w:type="dxa"/>
            <w:hideMark/>
          </w:tcPr>
          <w:p w14:paraId="66B053CA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51C7ABA6" w14:textId="77777777" w:rsidTr="003B6CD3">
        <w:trPr>
          <w:trHeight w:val="300"/>
        </w:trPr>
        <w:tc>
          <w:tcPr>
            <w:tcW w:w="3261" w:type="dxa"/>
            <w:hideMark/>
          </w:tcPr>
          <w:p w14:paraId="1E08A83D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673" w:type="dxa"/>
            <w:hideMark/>
          </w:tcPr>
          <w:p w14:paraId="4D2AF7C3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2</w:t>
            </w:r>
          </w:p>
        </w:tc>
        <w:tc>
          <w:tcPr>
            <w:tcW w:w="1447" w:type="dxa"/>
            <w:hideMark/>
          </w:tcPr>
          <w:p w14:paraId="046FD83F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 *</w:t>
            </w:r>
          </w:p>
        </w:tc>
      </w:tr>
      <w:tr w:rsidR="00C7487D" w14:paraId="6E82E0C4" w14:textId="77777777" w:rsidTr="003B6CD3">
        <w:trPr>
          <w:trHeight w:val="300"/>
        </w:trPr>
        <w:tc>
          <w:tcPr>
            <w:tcW w:w="3261" w:type="dxa"/>
            <w:hideMark/>
          </w:tcPr>
          <w:p w14:paraId="7410D312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 C</w:t>
            </w:r>
          </w:p>
        </w:tc>
        <w:tc>
          <w:tcPr>
            <w:tcW w:w="1673" w:type="dxa"/>
            <w:hideMark/>
          </w:tcPr>
          <w:p w14:paraId="447E5C97" w14:textId="77777777" w:rsidR="00C7487D" w:rsidRDefault="00C7487D" w:rsidP="00C748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2</w:t>
            </w:r>
          </w:p>
        </w:tc>
        <w:tc>
          <w:tcPr>
            <w:tcW w:w="1447" w:type="dxa"/>
            <w:hideMark/>
          </w:tcPr>
          <w:p w14:paraId="3EB2DADB" w14:textId="77777777" w:rsidR="00C7487D" w:rsidRDefault="00C7487D" w:rsidP="00C74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C7487D" w14:paraId="088B5E78" w14:textId="77777777" w:rsidTr="003B6CD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5BDE9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34D1D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23797" w14:textId="77777777" w:rsidR="00C7487D" w:rsidRDefault="00C7487D" w:rsidP="00C748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B3E76D" w14:textId="77777777" w:rsidR="003B6CD3" w:rsidRDefault="003B6CD3" w:rsidP="003B6CD3">
      <w:pPr>
        <w:rPr>
          <w:rFonts w:ascii="Times New Roman" w:hAnsi="Times New Roman" w:cs="Times New Roman"/>
          <w:sz w:val="24"/>
          <w:szCs w:val="24"/>
        </w:rPr>
      </w:pPr>
    </w:p>
    <w:p w14:paraId="56E00033" w14:textId="77777777" w:rsidR="003A0FFA" w:rsidRDefault="003A0FFA"/>
    <w:sectPr w:rsidR="003A0FFA" w:rsidSect="00C82AAE"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7C36B" w14:textId="77777777" w:rsidR="00493D67" w:rsidRDefault="00493D67">
      <w:pPr>
        <w:spacing w:after="0" w:line="240" w:lineRule="auto"/>
      </w:pPr>
      <w:r>
        <w:separator/>
      </w:r>
    </w:p>
  </w:endnote>
  <w:endnote w:type="continuationSeparator" w:id="0">
    <w:p w14:paraId="7C8B1B11" w14:textId="77777777" w:rsidR="00493D67" w:rsidRDefault="00493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0F6EF" w14:textId="77777777" w:rsidR="00493D67" w:rsidRDefault="00493D67">
      <w:pPr>
        <w:spacing w:after="0" w:line="240" w:lineRule="auto"/>
      </w:pPr>
      <w:r>
        <w:separator/>
      </w:r>
    </w:p>
  </w:footnote>
  <w:footnote w:type="continuationSeparator" w:id="0">
    <w:p w14:paraId="70BE55A0" w14:textId="77777777" w:rsidR="00493D67" w:rsidRDefault="00493D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0178A"/>
    <w:multiLevelType w:val="hybridMultilevel"/>
    <w:tmpl w:val="5E44B4B6"/>
    <w:lvl w:ilvl="0" w:tplc="040B0015">
      <w:start w:val="1"/>
      <w:numFmt w:val="upperLetter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8D5F78"/>
    <w:multiLevelType w:val="hybridMultilevel"/>
    <w:tmpl w:val="7BE6906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D0554B"/>
    <w:multiLevelType w:val="hybridMultilevel"/>
    <w:tmpl w:val="7BE6906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25A89"/>
    <w:multiLevelType w:val="hybridMultilevel"/>
    <w:tmpl w:val="875A02E2"/>
    <w:lvl w:ilvl="0" w:tplc="561E362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C4855"/>
    <w:multiLevelType w:val="hybridMultilevel"/>
    <w:tmpl w:val="7BE6906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608631">
    <w:abstractNumId w:val="2"/>
  </w:num>
  <w:num w:numId="2" w16cid:durableId="1975476434">
    <w:abstractNumId w:val="4"/>
  </w:num>
  <w:num w:numId="3" w16cid:durableId="894969716">
    <w:abstractNumId w:val="3"/>
  </w:num>
  <w:num w:numId="4" w16cid:durableId="480274546">
    <w:abstractNumId w:val="1"/>
  </w:num>
  <w:num w:numId="5" w16cid:durableId="11682473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62"/>
    <w:rsid w:val="00031A3A"/>
    <w:rsid w:val="000474C5"/>
    <w:rsid w:val="00060233"/>
    <w:rsid w:val="000A3AE7"/>
    <w:rsid w:val="00123A38"/>
    <w:rsid w:val="0015400A"/>
    <w:rsid w:val="00156D65"/>
    <w:rsid w:val="00177408"/>
    <w:rsid w:val="001B6040"/>
    <w:rsid w:val="001C5056"/>
    <w:rsid w:val="001D03C2"/>
    <w:rsid w:val="00207AC5"/>
    <w:rsid w:val="00221A85"/>
    <w:rsid w:val="002678D0"/>
    <w:rsid w:val="002A3641"/>
    <w:rsid w:val="002B311B"/>
    <w:rsid w:val="002E263B"/>
    <w:rsid w:val="002F5146"/>
    <w:rsid w:val="003A0FFA"/>
    <w:rsid w:val="003B6CD3"/>
    <w:rsid w:val="003D33D6"/>
    <w:rsid w:val="00456E93"/>
    <w:rsid w:val="00483589"/>
    <w:rsid w:val="00493D67"/>
    <w:rsid w:val="004B1D89"/>
    <w:rsid w:val="004B78E6"/>
    <w:rsid w:val="00546D10"/>
    <w:rsid w:val="00556AEE"/>
    <w:rsid w:val="005A72AD"/>
    <w:rsid w:val="005B1294"/>
    <w:rsid w:val="005B4CF7"/>
    <w:rsid w:val="005D6271"/>
    <w:rsid w:val="006268A5"/>
    <w:rsid w:val="00642408"/>
    <w:rsid w:val="00664FA9"/>
    <w:rsid w:val="007B63CB"/>
    <w:rsid w:val="007B7CF4"/>
    <w:rsid w:val="00830E27"/>
    <w:rsid w:val="008360D8"/>
    <w:rsid w:val="00865BDC"/>
    <w:rsid w:val="008B7F15"/>
    <w:rsid w:val="008C54D4"/>
    <w:rsid w:val="00907FB5"/>
    <w:rsid w:val="00917C29"/>
    <w:rsid w:val="00975DA4"/>
    <w:rsid w:val="009C5876"/>
    <w:rsid w:val="00A272AF"/>
    <w:rsid w:val="00A6364E"/>
    <w:rsid w:val="00AC27ED"/>
    <w:rsid w:val="00AD5496"/>
    <w:rsid w:val="00B24454"/>
    <w:rsid w:val="00B5032A"/>
    <w:rsid w:val="00B77E6A"/>
    <w:rsid w:val="00B9725B"/>
    <w:rsid w:val="00BA3062"/>
    <w:rsid w:val="00BC03D9"/>
    <w:rsid w:val="00BD6B54"/>
    <w:rsid w:val="00BF72A7"/>
    <w:rsid w:val="00C0350B"/>
    <w:rsid w:val="00C204F5"/>
    <w:rsid w:val="00C70B10"/>
    <w:rsid w:val="00C7487D"/>
    <w:rsid w:val="00C82AAE"/>
    <w:rsid w:val="00C92146"/>
    <w:rsid w:val="00CC415A"/>
    <w:rsid w:val="00CE0075"/>
    <w:rsid w:val="00D02CB1"/>
    <w:rsid w:val="00D27C32"/>
    <w:rsid w:val="00DB0052"/>
    <w:rsid w:val="00DC582F"/>
    <w:rsid w:val="00E056C2"/>
    <w:rsid w:val="00E07FAA"/>
    <w:rsid w:val="00E14856"/>
    <w:rsid w:val="00E45636"/>
    <w:rsid w:val="00ED086F"/>
    <w:rsid w:val="00ED295E"/>
    <w:rsid w:val="00F539A4"/>
    <w:rsid w:val="00F80CED"/>
    <w:rsid w:val="00F87A8B"/>
    <w:rsid w:val="00FB3CA2"/>
    <w:rsid w:val="00FB642B"/>
    <w:rsid w:val="00FC1FDD"/>
    <w:rsid w:val="00FE4E75"/>
    <w:rsid w:val="00FE7D46"/>
    <w:rsid w:val="286B49A7"/>
    <w:rsid w:val="28F6E634"/>
    <w:rsid w:val="2ED3637E"/>
    <w:rsid w:val="2F83203A"/>
    <w:rsid w:val="706D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FEDF2"/>
  <w15:chartTrackingRefBased/>
  <w15:docId w15:val="{07DE9CCF-1B94-4697-BE3D-59FDE771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numbering" w:customStyle="1" w:styleId="Eiluetteloa1">
    <w:name w:val="Ei luetteloa1"/>
    <w:next w:val="Eiluetteloa"/>
    <w:uiPriority w:val="99"/>
    <w:semiHidden/>
    <w:unhideWhenUsed/>
    <w:rsid w:val="00BA3062"/>
  </w:style>
  <w:style w:type="table" w:styleId="TaulukkoRuudukko">
    <w:name w:val="Table Grid"/>
    <w:basedOn w:val="Normaalitaulukko"/>
    <w:uiPriority w:val="59"/>
    <w:rsid w:val="00BA3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BA3062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BA3062"/>
  </w:style>
  <w:style w:type="paragraph" w:styleId="Yltunniste">
    <w:name w:val="header"/>
    <w:basedOn w:val="Normaali"/>
    <w:link w:val="YltunnisteChar"/>
    <w:uiPriority w:val="99"/>
    <w:unhideWhenUsed/>
    <w:rsid w:val="00BA3062"/>
    <w:pPr>
      <w:tabs>
        <w:tab w:val="center" w:pos="4680"/>
        <w:tab w:val="right" w:pos="9360"/>
      </w:tabs>
      <w:spacing w:after="0" w:line="240" w:lineRule="auto"/>
    </w:pPr>
    <w:rPr>
      <w:lang w:val="fi-FI"/>
    </w:rPr>
  </w:style>
  <w:style w:type="character" w:customStyle="1" w:styleId="YltunnisteChar1">
    <w:name w:val="Ylätunniste Char1"/>
    <w:basedOn w:val="Kappaleenoletusfontti"/>
    <w:uiPriority w:val="99"/>
    <w:semiHidden/>
    <w:rsid w:val="00BA3062"/>
    <w:rPr>
      <w:lang w:val="en-US"/>
    </w:rPr>
  </w:style>
  <w:style w:type="character" w:customStyle="1" w:styleId="AlatunnisteChar">
    <w:name w:val="Alatunniste Char"/>
    <w:basedOn w:val="Kappaleenoletusfontti"/>
    <w:link w:val="Alatunniste"/>
    <w:uiPriority w:val="99"/>
    <w:rsid w:val="00BA3062"/>
  </w:style>
  <w:style w:type="paragraph" w:styleId="Alatunniste">
    <w:name w:val="footer"/>
    <w:basedOn w:val="Normaali"/>
    <w:link w:val="AlatunnisteChar"/>
    <w:uiPriority w:val="99"/>
    <w:unhideWhenUsed/>
    <w:rsid w:val="00BA3062"/>
    <w:pPr>
      <w:tabs>
        <w:tab w:val="center" w:pos="4680"/>
        <w:tab w:val="right" w:pos="9360"/>
      </w:tabs>
      <w:spacing w:after="0" w:line="240" w:lineRule="auto"/>
    </w:pPr>
    <w:rPr>
      <w:lang w:val="fi-FI"/>
    </w:rPr>
  </w:style>
  <w:style w:type="character" w:customStyle="1" w:styleId="AlatunnisteChar1">
    <w:name w:val="Alatunniste Char1"/>
    <w:basedOn w:val="Kappaleenoletusfontti"/>
    <w:uiPriority w:val="99"/>
    <w:semiHidden/>
    <w:rsid w:val="00BA3062"/>
    <w:rPr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BA306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A3062"/>
    <w:pPr>
      <w:spacing w:after="200" w:line="240" w:lineRule="auto"/>
    </w:pPr>
    <w:rPr>
      <w:rFonts w:ascii="Calibri" w:eastAsia="Calibri" w:hAnsi="Calibri" w:cs="Times New Roman"/>
      <w:sz w:val="20"/>
      <w:szCs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A3062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A306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A3062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A3062"/>
    <w:pPr>
      <w:spacing w:after="0" w:line="240" w:lineRule="auto"/>
    </w:pPr>
    <w:rPr>
      <w:rFonts w:ascii="Segoe UI" w:eastAsia="Calibri" w:hAnsi="Segoe UI" w:cs="Segoe UI"/>
      <w:sz w:val="18"/>
      <w:szCs w:val="18"/>
      <w:lang w:val="fi-FI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A3062"/>
    <w:rPr>
      <w:rFonts w:ascii="Segoe UI" w:eastAsia="Calibr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907FB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94CFCD9B8B57946AD4D81DC07FDF622" ma:contentTypeVersion="13" ma:contentTypeDescription="Luo uusi asiakirja." ma:contentTypeScope="" ma:versionID="9a919b33451ffcd3bb05a763866162cd">
  <xsd:schema xmlns:xsd="http://www.w3.org/2001/XMLSchema" xmlns:xs="http://www.w3.org/2001/XMLSchema" xmlns:p="http://schemas.microsoft.com/office/2006/metadata/properties" xmlns:ns3="cce97d02-bb59-4274-9c68-33db099550ce" xmlns:ns4="5fa51f16-4350-41f4-983a-edc1e35f4999" targetNamespace="http://schemas.microsoft.com/office/2006/metadata/properties" ma:root="true" ma:fieldsID="3f119fa00b62d013687e36017dfffba2" ns3:_="" ns4:_="">
    <xsd:import namespace="cce97d02-bb59-4274-9c68-33db099550ce"/>
    <xsd:import namespace="5fa51f16-4350-41f4-983a-edc1e35f49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97d02-bb59-4274-9c68-33db099550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a51f16-4350-41f4-983a-edc1e35f49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B51E6D-6FD6-4F65-8D02-A917D26529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99A5F1-EED5-4F3E-9136-91A04E5EFB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FDF1D3-0C9A-4D1D-B2A9-C28D0644B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97d02-bb59-4274-9c68-33db099550ce"/>
    <ds:schemaRef ds:uri="5fa51f16-4350-41f4-983a-edc1e35f49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860</Words>
  <Characters>6975</Characters>
  <Application>Microsoft Office Word</Application>
  <DocSecurity>0</DocSecurity>
  <Lines>58</Lines>
  <Paragraphs>1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C</Company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en Outi</dc:creator>
  <cp:keywords/>
  <dc:description/>
  <cp:lastModifiedBy>Manninen Outi (LUKE)</cp:lastModifiedBy>
  <cp:revision>7</cp:revision>
  <dcterms:created xsi:type="dcterms:W3CDTF">2023-04-21T08:31:00Z</dcterms:created>
  <dcterms:modified xsi:type="dcterms:W3CDTF">2023-10-2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CFCD9B8B57946AD4D81DC07FDF622</vt:lpwstr>
  </property>
  <property fmtid="{D5CDD505-2E9C-101B-9397-08002B2CF9AE}" pid="3" name="MediaServiceImageTags">
    <vt:lpwstr/>
  </property>
</Properties>
</file>